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4F2" w:rsidRPr="00614C8D" w:rsidRDefault="008D14F2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  <w:r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                       </w:t>
      </w:r>
    </w:p>
    <w:p w:rsidR="008D14F2" w:rsidRPr="00614C8D" w:rsidRDefault="00724761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  <w:r w:rsidRPr="00614C8D">
        <w:rPr>
          <w:rStyle w:val="Emphasis"/>
          <w:rFonts w:ascii="Times New Roman" w:hAnsi="Times New Roman" w:cs="Times New Roman"/>
          <w:b/>
          <w:i w:val="0"/>
          <w:sz w:val="20"/>
          <w:szCs w:val="20"/>
        </w:rPr>
        <w:t>Table</w:t>
      </w:r>
      <w:r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:</w:t>
      </w:r>
      <w:r w:rsidR="008D14F2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 Current trials on </w:t>
      </w:r>
      <w:r w:rsidR="00B80E3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Favipiravir </w:t>
      </w:r>
      <w:r w:rsidR="00247950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for </w:t>
      </w:r>
      <w:r w:rsidR="008D14F2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COVID-19 treatment</w:t>
      </w:r>
    </w:p>
    <w:tbl>
      <w:tblPr>
        <w:tblStyle w:val="TableGrid"/>
        <w:tblW w:w="14315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1360"/>
        <w:gridCol w:w="3770"/>
        <w:gridCol w:w="1360"/>
        <w:gridCol w:w="900"/>
        <w:gridCol w:w="900"/>
        <w:gridCol w:w="990"/>
        <w:gridCol w:w="4410"/>
      </w:tblGrid>
      <w:tr w:rsidR="008D14F2" w:rsidRPr="00614C8D" w:rsidTr="00B80E38">
        <w:trPr>
          <w:jc w:val="center"/>
        </w:trPr>
        <w:tc>
          <w:tcPr>
            <w:tcW w:w="625" w:type="dxa"/>
          </w:tcPr>
          <w:p w:rsidR="008D14F2" w:rsidRPr="00614C8D" w:rsidRDefault="008D14F2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N</w:t>
            </w:r>
          </w:p>
        </w:tc>
        <w:tc>
          <w:tcPr>
            <w:tcW w:w="1360" w:type="dxa"/>
          </w:tcPr>
          <w:p w:rsidR="008D14F2" w:rsidRPr="00614C8D" w:rsidRDefault="008D14F2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Trial ID</w:t>
            </w:r>
          </w:p>
        </w:tc>
        <w:tc>
          <w:tcPr>
            <w:tcW w:w="3770" w:type="dxa"/>
          </w:tcPr>
          <w:p w:rsidR="008D14F2" w:rsidRPr="00614C8D" w:rsidRDefault="00C94602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Title</w:t>
            </w:r>
          </w:p>
        </w:tc>
        <w:tc>
          <w:tcPr>
            <w:tcW w:w="1360" w:type="dxa"/>
          </w:tcPr>
          <w:p w:rsidR="008D14F2" w:rsidRPr="00614C8D" w:rsidRDefault="008D14F2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Enrolled/expected cases</w:t>
            </w:r>
          </w:p>
        </w:tc>
        <w:tc>
          <w:tcPr>
            <w:tcW w:w="900" w:type="dxa"/>
          </w:tcPr>
          <w:p w:rsidR="008D14F2" w:rsidRPr="00614C8D" w:rsidRDefault="008D14F2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tudy type</w:t>
            </w:r>
          </w:p>
        </w:tc>
        <w:tc>
          <w:tcPr>
            <w:tcW w:w="900" w:type="dxa"/>
          </w:tcPr>
          <w:p w:rsidR="008D14F2" w:rsidRPr="00614C8D" w:rsidRDefault="00724761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tarted date</w:t>
            </w:r>
            <w:r w:rsidR="00B80E38"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/ Completed date</w:t>
            </w:r>
          </w:p>
        </w:tc>
        <w:tc>
          <w:tcPr>
            <w:tcW w:w="990" w:type="dxa"/>
          </w:tcPr>
          <w:p w:rsidR="008D14F2" w:rsidRPr="00614C8D" w:rsidRDefault="008D14F2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 xml:space="preserve">Location </w:t>
            </w:r>
          </w:p>
        </w:tc>
        <w:tc>
          <w:tcPr>
            <w:tcW w:w="4410" w:type="dxa"/>
          </w:tcPr>
          <w:p w:rsidR="008D14F2" w:rsidRPr="00614C8D" w:rsidRDefault="008D14F2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Primary outcome</w:t>
            </w:r>
          </w:p>
        </w:tc>
      </w:tr>
      <w:tr w:rsidR="008D14F2" w:rsidRPr="00614C8D" w:rsidTr="00821CE8">
        <w:trPr>
          <w:jc w:val="center"/>
        </w:trPr>
        <w:tc>
          <w:tcPr>
            <w:tcW w:w="14315" w:type="dxa"/>
            <w:gridSpan w:val="8"/>
          </w:tcPr>
          <w:p w:rsidR="008D14F2" w:rsidRPr="00614C8D" w:rsidRDefault="00B80E38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 xml:space="preserve">Completed </w:t>
            </w:r>
          </w:p>
        </w:tc>
      </w:tr>
      <w:tr w:rsidR="008D14F2" w:rsidRPr="00614C8D" w:rsidTr="00B80E38">
        <w:trPr>
          <w:jc w:val="center"/>
        </w:trPr>
        <w:tc>
          <w:tcPr>
            <w:tcW w:w="625" w:type="dxa"/>
          </w:tcPr>
          <w:p w:rsidR="008D14F2" w:rsidRPr="00614C8D" w:rsidRDefault="008D14F2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</w:t>
            </w:r>
          </w:p>
        </w:tc>
        <w:tc>
          <w:tcPr>
            <w:tcW w:w="1360" w:type="dxa"/>
          </w:tcPr>
          <w:p w:rsidR="008D14F2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49241</w:t>
            </w:r>
          </w:p>
        </w:tc>
        <w:tc>
          <w:tcPr>
            <w:tcW w:w="3770" w:type="dxa"/>
          </w:tcPr>
          <w:p w:rsidR="008D14F2" w:rsidRPr="00614C8D" w:rsidRDefault="00E412A4" w:rsidP="00BF72D6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8" w:tooltip="Show study NCT04349241: Efficacy and Safety of Favipiravir in Management of COVID-19" w:history="1">
              <w:r w:rsidR="00BF72D6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Efficacy and Safety of  Favipiravir in Management of  COVID-19</w:t>
              </w:r>
            </w:hyperlink>
          </w:p>
        </w:tc>
        <w:tc>
          <w:tcPr>
            <w:tcW w:w="1360" w:type="dxa"/>
          </w:tcPr>
          <w:p w:rsidR="008D14F2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00</w:t>
            </w:r>
          </w:p>
        </w:tc>
        <w:tc>
          <w:tcPr>
            <w:tcW w:w="900" w:type="dxa"/>
          </w:tcPr>
          <w:p w:rsidR="008D14F2" w:rsidRPr="00614C8D" w:rsidRDefault="00C96EA5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8D14F2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8 Apr 2020 – 20 Jun 2020</w:t>
            </w:r>
          </w:p>
        </w:tc>
        <w:tc>
          <w:tcPr>
            <w:tcW w:w="990" w:type="dxa"/>
          </w:tcPr>
          <w:p w:rsidR="008D14F2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Egypt</w:t>
            </w:r>
          </w:p>
        </w:tc>
        <w:tc>
          <w:tcPr>
            <w:tcW w:w="4410" w:type="dxa"/>
          </w:tcPr>
          <w:p w:rsidR="008D14F2" w:rsidRPr="00614C8D" w:rsidRDefault="00B80E38" w:rsidP="005605E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Viral clearance (TF:14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)</w:t>
            </w:r>
          </w:p>
          <w:p w:rsidR="00B80E38" w:rsidRPr="00614C8D" w:rsidRDefault="00B80E38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Clinical improvement (TF:14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)</w:t>
            </w:r>
          </w:p>
        </w:tc>
      </w:tr>
      <w:tr w:rsidR="00B80E38" w:rsidRPr="00614C8D" w:rsidTr="00B80E38">
        <w:trPr>
          <w:jc w:val="center"/>
        </w:trPr>
        <w:tc>
          <w:tcPr>
            <w:tcW w:w="625" w:type="dxa"/>
          </w:tcPr>
          <w:p w:rsidR="00B80E38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</w:t>
            </w:r>
          </w:p>
        </w:tc>
        <w:tc>
          <w:tcPr>
            <w:tcW w:w="1360" w:type="dxa"/>
          </w:tcPr>
          <w:p w:rsidR="00B80E38" w:rsidRPr="00614C8D" w:rsidRDefault="00024CEA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76814</w:t>
            </w:r>
          </w:p>
        </w:tc>
        <w:tc>
          <w:tcPr>
            <w:tcW w:w="3770" w:type="dxa"/>
          </w:tcPr>
          <w:p w:rsidR="00B80E38" w:rsidRPr="00614C8D" w:rsidRDefault="00BF72D6" w:rsidP="00BF72D6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Favipiravir </w:t>
            </w:r>
            <w:hyperlink r:id="rId9" w:tooltip="Show study NCT04376814: Favipiravir Plus Hydroxychloroquine and Lopinavir/Ritonavir Plus Hydroxychloroquine in COVID-19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 Plus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Hydroxychloroquine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and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Lopinavir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/Ritonavir Plus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Hydroxychloroquine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in COVID-19</w:t>
              </w:r>
            </w:hyperlink>
          </w:p>
        </w:tc>
        <w:tc>
          <w:tcPr>
            <w:tcW w:w="1360" w:type="dxa"/>
          </w:tcPr>
          <w:p w:rsidR="00B80E38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40</w:t>
            </w:r>
          </w:p>
        </w:tc>
        <w:tc>
          <w:tcPr>
            <w:tcW w:w="900" w:type="dxa"/>
          </w:tcPr>
          <w:p w:rsidR="00B80E38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B80E38" w:rsidRPr="00614C8D" w:rsidRDefault="00B80E38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9 Mar – 25 May 2020</w:t>
            </w:r>
          </w:p>
        </w:tc>
        <w:tc>
          <w:tcPr>
            <w:tcW w:w="990" w:type="dxa"/>
          </w:tcPr>
          <w:p w:rsidR="00B80E38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Iran</w:t>
            </w:r>
          </w:p>
        </w:tc>
        <w:tc>
          <w:tcPr>
            <w:tcW w:w="4410" w:type="dxa"/>
          </w:tcPr>
          <w:p w:rsidR="00B80E38" w:rsidRPr="00614C8D" w:rsidRDefault="00B80E38" w:rsidP="005605E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Mortality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: u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p to 28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)</w:t>
            </w:r>
          </w:p>
          <w:p w:rsidR="00B80E38" w:rsidRPr="00614C8D" w:rsidRDefault="005831C6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proofErr w:type="spell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LoHS</w:t>
            </w:r>
            <w:proofErr w:type="spellEnd"/>
            <w:r w:rsidR="00B80E38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: u</w:t>
            </w:r>
            <w:r w:rsidR="00B80E38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p to 28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)</w:t>
            </w:r>
          </w:p>
          <w:p w:rsidR="00B80E38" w:rsidRPr="00614C8D" w:rsidRDefault="00724761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Laboratory treatment r</w:t>
            </w:r>
            <w:r w:rsidR="00B80E38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esponse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:  </w:t>
            </w:r>
            <w:r w:rsidR="00B80E38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Blood cell count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(TF</w:t>
            </w:r>
            <w:r w:rsidR="00B80E38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: 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u</w:t>
            </w:r>
            <w:r w:rsidR="00B80E38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p to 28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d) &amp; </w:t>
            </w:r>
            <w:r w:rsidR="00B80E38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RP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(TF: u</w:t>
            </w:r>
            <w:r w:rsidR="00B80E38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p to 28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)</w:t>
            </w:r>
          </w:p>
          <w:p w:rsidR="00B80E38" w:rsidRPr="00614C8D" w:rsidRDefault="00B80E38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  <w:p w:rsidR="00B80E38" w:rsidRPr="00614C8D" w:rsidRDefault="00B80E38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Dyspnea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: 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u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p to 28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)</w:t>
            </w:r>
          </w:p>
          <w:p w:rsidR="00B80E38" w:rsidRPr="00614C8D" w:rsidRDefault="00B80E38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  <w:p w:rsidR="00B80E38" w:rsidRPr="00614C8D" w:rsidRDefault="00B80E38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Oxygen saturation without supplemental oxygen.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: u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p to 28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)</w:t>
            </w:r>
          </w:p>
          <w:p w:rsidR="00B80E38" w:rsidRPr="00614C8D" w:rsidRDefault="00B80E38" w:rsidP="00B80E38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  <w:p w:rsidR="00B80E38" w:rsidRPr="00614C8D" w:rsidRDefault="00B80E38" w:rsidP="00724761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Oxygen therapy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: 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u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p to 28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)</w:t>
            </w:r>
          </w:p>
        </w:tc>
      </w:tr>
      <w:tr w:rsidR="00B80E38" w:rsidRPr="00614C8D" w:rsidTr="00B80E38">
        <w:trPr>
          <w:jc w:val="center"/>
        </w:trPr>
        <w:tc>
          <w:tcPr>
            <w:tcW w:w="625" w:type="dxa"/>
          </w:tcPr>
          <w:p w:rsidR="00B80E38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</w:t>
            </w:r>
          </w:p>
        </w:tc>
        <w:tc>
          <w:tcPr>
            <w:tcW w:w="1360" w:type="dxa"/>
          </w:tcPr>
          <w:p w:rsidR="00B80E38" w:rsidRPr="00614C8D" w:rsidRDefault="00B80E38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444986</w:t>
            </w:r>
          </w:p>
        </w:tc>
        <w:tc>
          <w:tcPr>
            <w:tcW w:w="3770" w:type="dxa"/>
          </w:tcPr>
          <w:p w:rsidR="00B80E38" w:rsidRPr="00614C8D" w:rsidRDefault="00E412A4" w:rsidP="00BF72D6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0" w:tooltip="Show study NCT04444986: Bioequivalence Study of Favir 200 mg Film Tablet Kocak Under Fasting Conditions" w:history="1">
              <w:r w:rsidR="00BF72D6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Bioequivalence Study of  Favipiravir 200 mg Film Tablet </w:t>
              </w:r>
              <w:proofErr w:type="spellStart"/>
              <w:r w:rsidR="00BF72D6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Kocak</w:t>
              </w:r>
              <w:proofErr w:type="spellEnd"/>
              <w:r w:rsidR="00BF72D6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Under Fasting Conditions</w:t>
              </w:r>
            </w:hyperlink>
          </w:p>
        </w:tc>
        <w:tc>
          <w:tcPr>
            <w:tcW w:w="1360" w:type="dxa"/>
          </w:tcPr>
          <w:p w:rsidR="00B80E38" w:rsidRPr="00614C8D" w:rsidRDefault="00BF72D6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0</w:t>
            </w:r>
          </w:p>
        </w:tc>
        <w:tc>
          <w:tcPr>
            <w:tcW w:w="900" w:type="dxa"/>
          </w:tcPr>
          <w:p w:rsidR="00B80E38" w:rsidRPr="00614C8D" w:rsidRDefault="00BF72D6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B80E38" w:rsidRPr="00614C8D" w:rsidRDefault="00BF72D6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05 Jun 2020 -13 Jun 2020</w:t>
            </w:r>
          </w:p>
        </w:tc>
        <w:tc>
          <w:tcPr>
            <w:tcW w:w="990" w:type="dxa"/>
          </w:tcPr>
          <w:p w:rsidR="00B80E38" w:rsidRPr="00614C8D" w:rsidRDefault="00BF72D6" w:rsidP="00C94602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urkey</w:t>
            </w:r>
          </w:p>
        </w:tc>
        <w:tc>
          <w:tcPr>
            <w:tcW w:w="4410" w:type="dxa"/>
          </w:tcPr>
          <w:p w:rsidR="00BF72D6" w:rsidRPr="00614C8D" w:rsidRDefault="00BF72D6" w:rsidP="00BF72D6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AUC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  <w:vertAlign w:val="subscript"/>
              </w:rPr>
              <w:t>0-</w:t>
            </w:r>
            <w:proofErr w:type="gram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  <w:vertAlign w:val="subscript"/>
              </w:rPr>
              <w:t xml:space="preserve">tlast </w:t>
            </w:r>
            <w:r w:rsidR="005831C6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and</w:t>
            </w:r>
            <w:proofErr w:type="gramEnd"/>
            <w:r w:rsidR="005831C6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</w:t>
            </w:r>
            <w:proofErr w:type="spellStart"/>
            <w:r w:rsidR="005831C6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max</w:t>
            </w:r>
            <w:proofErr w:type="spellEnd"/>
            <w:r w:rsidR="005831C6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of Favipiravir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: 0 to 24 hours post-dose</w:t>
            </w:r>
            <w:r w:rsidR="00CB5A0A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)</w:t>
            </w:r>
          </w:p>
          <w:p w:rsidR="00B80E38" w:rsidRPr="00614C8D" w:rsidRDefault="00B80E38" w:rsidP="00BF72D6">
            <w:pPr>
              <w:shd w:val="clear" w:color="auto" w:fill="FFFFFF"/>
              <w:spacing w:after="100" w:afterAutospacing="1"/>
              <w:ind w:left="960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</w:tc>
      </w:tr>
      <w:tr w:rsidR="00FC1759" w:rsidRPr="00614C8D" w:rsidTr="00B80E38">
        <w:trPr>
          <w:jc w:val="center"/>
        </w:trPr>
        <w:tc>
          <w:tcPr>
            <w:tcW w:w="625" w:type="dxa"/>
          </w:tcPr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4</w:t>
            </w:r>
          </w:p>
        </w:tc>
        <w:tc>
          <w:tcPr>
            <w:tcW w:w="1360" w:type="dxa"/>
          </w:tcPr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406194</w:t>
            </w:r>
          </w:p>
        </w:tc>
        <w:tc>
          <w:tcPr>
            <w:tcW w:w="3770" w:type="dxa"/>
          </w:tcPr>
          <w:p w:rsidR="00FC1759" w:rsidRPr="00614C8D" w:rsidRDefault="00FC1759" w:rsidP="00FC1759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1" w:tooltip="Show study NCT04444986: Bioequivalence Study of Favir 200 mg Film Tablet Kocak Under Fasting Conditions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Bioequivalence Study of  Favip</w:t>
              </w:r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iravir 200 mg Film Tablet (ATABAY, Turkey) </w:t>
              </w:r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Under Fasting Conditions</w:t>
              </w:r>
            </w:hyperlink>
          </w:p>
        </w:tc>
        <w:tc>
          <w:tcPr>
            <w:tcW w:w="1360" w:type="dxa"/>
          </w:tcPr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0</w:t>
            </w:r>
          </w:p>
        </w:tc>
        <w:tc>
          <w:tcPr>
            <w:tcW w:w="900" w:type="dxa"/>
          </w:tcPr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4 May – 19 June 2020</w:t>
            </w:r>
          </w:p>
        </w:tc>
        <w:tc>
          <w:tcPr>
            <w:tcW w:w="99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urkey</w:t>
            </w:r>
          </w:p>
        </w:tc>
        <w:tc>
          <w:tcPr>
            <w:tcW w:w="4410" w:type="dxa"/>
          </w:tcPr>
          <w:p w:rsidR="00841646" w:rsidRPr="00614C8D" w:rsidRDefault="00841646" w:rsidP="00841646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AUC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  <w:vertAlign w:val="subscript"/>
              </w:rPr>
              <w:t>0-</w:t>
            </w:r>
            <w:proofErr w:type="gram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  <w:vertAlign w:val="subscript"/>
              </w:rPr>
              <w:t xml:space="preserve">tlast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and</w:t>
            </w:r>
            <w:proofErr w:type="gram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</w:t>
            </w:r>
            <w:proofErr w:type="spell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max</w:t>
            </w:r>
            <w:proofErr w:type="spell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of Favipiravir (TF: 0 to 24 hours post-dose)</w:t>
            </w:r>
          </w:p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</w:tc>
      </w:tr>
      <w:tr w:rsidR="00FC1759" w:rsidRPr="00614C8D" w:rsidTr="00B80E38">
        <w:trPr>
          <w:jc w:val="center"/>
        </w:trPr>
        <w:tc>
          <w:tcPr>
            <w:tcW w:w="625" w:type="dxa"/>
          </w:tcPr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5</w:t>
            </w:r>
          </w:p>
        </w:tc>
        <w:tc>
          <w:tcPr>
            <w:tcW w:w="136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400682</w:t>
            </w:r>
          </w:p>
        </w:tc>
        <w:tc>
          <w:tcPr>
            <w:tcW w:w="3770" w:type="dxa"/>
          </w:tcPr>
          <w:p w:rsidR="00FC1759" w:rsidRPr="00614C8D" w:rsidRDefault="00FC1759" w:rsidP="00FC1759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2" w:tooltip="Show study NCT04444986: Bioequivalence Study of Favir 200 mg Film Tablet Kocak Under Fasting Conditions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Bioequivalence Study of  Favip</w:t>
              </w:r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iravir 200 mg Film Tablet (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Novelfarma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, Turkey) </w:t>
              </w:r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Under Fasting Conditions</w:t>
              </w:r>
            </w:hyperlink>
          </w:p>
        </w:tc>
        <w:tc>
          <w:tcPr>
            <w:tcW w:w="136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0</w:t>
            </w:r>
          </w:p>
        </w:tc>
        <w:tc>
          <w:tcPr>
            <w:tcW w:w="90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8 May – 18 June 2020</w:t>
            </w:r>
          </w:p>
        </w:tc>
        <w:tc>
          <w:tcPr>
            <w:tcW w:w="99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urkey</w:t>
            </w:r>
          </w:p>
        </w:tc>
        <w:tc>
          <w:tcPr>
            <w:tcW w:w="4410" w:type="dxa"/>
          </w:tcPr>
          <w:p w:rsidR="00841646" w:rsidRPr="00614C8D" w:rsidRDefault="00841646" w:rsidP="00841646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AUC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  <w:vertAlign w:val="subscript"/>
              </w:rPr>
              <w:t>0-</w:t>
            </w:r>
            <w:proofErr w:type="gram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  <w:vertAlign w:val="subscript"/>
              </w:rPr>
              <w:t xml:space="preserve">tlast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and</w:t>
            </w:r>
            <w:proofErr w:type="gram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</w:t>
            </w:r>
            <w:proofErr w:type="spell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max</w:t>
            </w:r>
            <w:proofErr w:type="spell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of Favipiravir (TF: 0 to 24 hours post-dose)</w:t>
            </w:r>
          </w:p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</w:tc>
      </w:tr>
      <w:tr w:rsidR="00FC1759" w:rsidRPr="00614C8D" w:rsidTr="00B80E38">
        <w:trPr>
          <w:jc w:val="center"/>
        </w:trPr>
        <w:tc>
          <w:tcPr>
            <w:tcW w:w="625" w:type="dxa"/>
          </w:tcPr>
          <w:p w:rsidR="00FC1759" w:rsidRPr="00614C8D" w:rsidRDefault="00FC1759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6</w:t>
            </w:r>
          </w:p>
        </w:tc>
        <w:tc>
          <w:tcPr>
            <w:tcW w:w="136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407000</w:t>
            </w:r>
          </w:p>
        </w:tc>
        <w:tc>
          <w:tcPr>
            <w:tcW w:w="3770" w:type="dxa"/>
          </w:tcPr>
          <w:p w:rsidR="00FC1759" w:rsidRPr="00614C8D" w:rsidRDefault="00FC1759" w:rsidP="00FC1759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3" w:tooltip="Show study NCT04444986: Bioequivalence Study of Favir 200 mg Film Tablet Kocak Under Fasting Conditions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Bioequivalence Study of  Favi</w:t>
              </w:r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piravir 200 mg Film Tablet (World Medicine, Turkey)</w:t>
              </w:r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Under Fasting Conditions</w:t>
              </w:r>
            </w:hyperlink>
          </w:p>
        </w:tc>
        <w:tc>
          <w:tcPr>
            <w:tcW w:w="136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0</w:t>
            </w:r>
          </w:p>
        </w:tc>
        <w:tc>
          <w:tcPr>
            <w:tcW w:w="90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3 June – 8 August 2020</w:t>
            </w:r>
          </w:p>
        </w:tc>
        <w:tc>
          <w:tcPr>
            <w:tcW w:w="99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urkey</w:t>
            </w:r>
          </w:p>
        </w:tc>
        <w:tc>
          <w:tcPr>
            <w:tcW w:w="4410" w:type="dxa"/>
          </w:tcPr>
          <w:p w:rsidR="00FC1759" w:rsidRPr="00614C8D" w:rsidRDefault="00841646" w:rsidP="00FC1759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AUC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  <w:vertAlign w:val="subscript"/>
              </w:rPr>
              <w:t xml:space="preserve">0-tlast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and </w:t>
            </w:r>
            <w:proofErr w:type="spell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max</w:t>
            </w:r>
            <w:proofErr w:type="spell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of </w:t>
            </w:r>
            <w:proofErr w:type="spell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Favipiravi</w:t>
            </w:r>
            <w:proofErr w:type="spell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(Time frame 12 and 13 weeks)</w:t>
            </w:r>
          </w:p>
        </w:tc>
      </w:tr>
    </w:tbl>
    <w:p w:rsidR="00B80E38" w:rsidRPr="00614C8D" w:rsidRDefault="00B80E38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p w:rsidR="00B80E38" w:rsidRPr="00614C8D" w:rsidRDefault="00B80E38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  <w:bookmarkStart w:id="0" w:name="_GoBack"/>
      <w:bookmarkEnd w:id="0"/>
    </w:p>
    <w:p w:rsidR="00B80E38" w:rsidRPr="00614C8D" w:rsidRDefault="00B80E38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p w:rsidR="00B80E38" w:rsidRPr="00614C8D" w:rsidRDefault="00B80E38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p w:rsidR="00B80E38" w:rsidRPr="00614C8D" w:rsidRDefault="00B80E38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b/>
          <w:i w:val="0"/>
          <w:sz w:val="20"/>
          <w:szCs w:val="20"/>
        </w:rPr>
      </w:pPr>
    </w:p>
    <w:tbl>
      <w:tblPr>
        <w:tblStyle w:val="TableGrid"/>
        <w:tblW w:w="14315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1360"/>
        <w:gridCol w:w="4050"/>
        <w:gridCol w:w="1080"/>
        <w:gridCol w:w="900"/>
        <w:gridCol w:w="900"/>
        <w:gridCol w:w="990"/>
        <w:gridCol w:w="4410"/>
      </w:tblGrid>
      <w:tr w:rsidR="00B80E38" w:rsidRPr="00614C8D" w:rsidTr="00450ABC">
        <w:trPr>
          <w:jc w:val="center"/>
        </w:trPr>
        <w:tc>
          <w:tcPr>
            <w:tcW w:w="625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N</w:t>
            </w:r>
          </w:p>
        </w:tc>
        <w:tc>
          <w:tcPr>
            <w:tcW w:w="136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Trial ID</w:t>
            </w:r>
          </w:p>
        </w:tc>
        <w:tc>
          <w:tcPr>
            <w:tcW w:w="405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Title</w:t>
            </w:r>
          </w:p>
        </w:tc>
        <w:tc>
          <w:tcPr>
            <w:tcW w:w="108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Enrolled/expected cases</w:t>
            </w:r>
          </w:p>
        </w:tc>
        <w:tc>
          <w:tcPr>
            <w:tcW w:w="90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tudy type</w:t>
            </w:r>
          </w:p>
        </w:tc>
        <w:tc>
          <w:tcPr>
            <w:tcW w:w="90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tart date</w:t>
            </w:r>
          </w:p>
        </w:tc>
        <w:tc>
          <w:tcPr>
            <w:tcW w:w="99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 xml:space="preserve">Location </w:t>
            </w:r>
          </w:p>
        </w:tc>
        <w:tc>
          <w:tcPr>
            <w:tcW w:w="441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Primary outcome</w:t>
            </w:r>
          </w:p>
        </w:tc>
      </w:tr>
      <w:tr w:rsidR="00B80E38" w:rsidRPr="00614C8D" w:rsidTr="00450ABC">
        <w:trPr>
          <w:jc w:val="center"/>
        </w:trPr>
        <w:tc>
          <w:tcPr>
            <w:tcW w:w="14315" w:type="dxa"/>
            <w:gridSpan w:val="8"/>
          </w:tcPr>
          <w:p w:rsidR="00B80E38" w:rsidRPr="00614C8D" w:rsidRDefault="00BF72D6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Recruiting</w:t>
            </w:r>
          </w:p>
        </w:tc>
      </w:tr>
      <w:tr w:rsidR="007F2CCF" w:rsidRPr="00614C8D" w:rsidTr="00450ABC">
        <w:trPr>
          <w:jc w:val="center"/>
        </w:trPr>
        <w:tc>
          <w:tcPr>
            <w:tcW w:w="625" w:type="dxa"/>
          </w:tcPr>
          <w:p w:rsidR="007F2CCF" w:rsidRPr="00614C8D" w:rsidRDefault="007F2C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</w:t>
            </w:r>
          </w:p>
        </w:tc>
        <w:tc>
          <w:tcPr>
            <w:tcW w:w="1360" w:type="dxa"/>
          </w:tcPr>
          <w:p w:rsidR="007F2CCF" w:rsidRPr="00614C8D" w:rsidRDefault="007F2C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 NCT04474457</w:t>
            </w:r>
          </w:p>
        </w:tc>
        <w:tc>
          <w:tcPr>
            <w:tcW w:w="4050" w:type="dxa"/>
          </w:tcPr>
          <w:p w:rsidR="007F2CCF" w:rsidRPr="00614C8D" w:rsidRDefault="007F2CCF" w:rsidP="00450ABC">
            <w:pPr>
              <w:rPr>
                <w:rFonts w:ascii="Times New Roman" w:hAnsi="Times New Roman" w:cs="Times New Roman"/>
                <w:sz w:val="20"/>
              </w:rPr>
            </w:pPr>
            <w:r w:rsidRPr="00614C8D">
              <w:rPr>
                <w:rFonts w:ascii="Times New Roman" w:hAnsi="Times New Roman" w:cs="Times New Roman"/>
                <w:sz w:val="20"/>
              </w:rPr>
              <w:t>Efficacy and safety of Favipiravir in the Treatment of COVID-19 Patients Over 15 years of age</w:t>
            </w:r>
          </w:p>
        </w:tc>
        <w:tc>
          <w:tcPr>
            <w:tcW w:w="1080" w:type="dxa"/>
          </w:tcPr>
          <w:p w:rsidR="007F2CCF" w:rsidRPr="00614C8D" w:rsidRDefault="007F2C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000</w:t>
            </w:r>
          </w:p>
        </w:tc>
        <w:tc>
          <w:tcPr>
            <w:tcW w:w="900" w:type="dxa"/>
          </w:tcPr>
          <w:p w:rsidR="007F2CCF" w:rsidRPr="00614C8D" w:rsidRDefault="007F2C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Prospective observational cohort</w:t>
            </w:r>
          </w:p>
        </w:tc>
        <w:tc>
          <w:tcPr>
            <w:tcW w:w="900" w:type="dxa"/>
          </w:tcPr>
          <w:p w:rsidR="007F2CCF" w:rsidRPr="00614C8D" w:rsidRDefault="007F2C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1 June 2020</w:t>
            </w:r>
          </w:p>
        </w:tc>
        <w:tc>
          <w:tcPr>
            <w:tcW w:w="990" w:type="dxa"/>
          </w:tcPr>
          <w:p w:rsidR="007F2CCF" w:rsidRPr="00614C8D" w:rsidRDefault="007F2C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urkey</w:t>
            </w:r>
          </w:p>
        </w:tc>
        <w:tc>
          <w:tcPr>
            <w:tcW w:w="4410" w:type="dxa"/>
          </w:tcPr>
          <w:p w:rsidR="007F2CCF" w:rsidRPr="00614C8D" w:rsidRDefault="007F2CCF" w:rsidP="005831C6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recovery</w:t>
            </w:r>
          </w:p>
          <w:p w:rsidR="007F2CCF" w:rsidRPr="00614C8D" w:rsidRDefault="007F2CCF" w:rsidP="005831C6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ecrease in viral load</w:t>
            </w:r>
          </w:p>
        </w:tc>
      </w:tr>
      <w:tr w:rsidR="00B80E38" w:rsidRPr="00614C8D" w:rsidTr="00450ABC">
        <w:trPr>
          <w:jc w:val="center"/>
        </w:trPr>
        <w:tc>
          <w:tcPr>
            <w:tcW w:w="625" w:type="dxa"/>
          </w:tcPr>
          <w:p w:rsidR="00B80E38" w:rsidRPr="00614C8D" w:rsidRDefault="007F2C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</w:t>
            </w:r>
          </w:p>
        </w:tc>
        <w:tc>
          <w:tcPr>
            <w:tcW w:w="1360" w:type="dxa"/>
          </w:tcPr>
          <w:p w:rsidR="00B80E38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58549</w:t>
            </w:r>
          </w:p>
        </w:tc>
        <w:tc>
          <w:tcPr>
            <w:tcW w:w="4050" w:type="dxa"/>
          </w:tcPr>
          <w:p w:rsidR="00B80E38" w:rsidRPr="00614C8D" w:rsidRDefault="00E412A4" w:rsidP="00450ABC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4" w:tooltip="Show study NCT04358549: Study of the Use of Favipiravir in Hospitalized Subjects With COVID-19" w:history="1">
              <w:r w:rsidR="00BF72D6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Study of the Use of Favipiravir in Hospitalized Subjects With COVID-19</w:t>
              </w:r>
            </w:hyperlink>
          </w:p>
        </w:tc>
        <w:tc>
          <w:tcPr>
            <w:tcW w:w="1080" w:type="dxa"/>
          </w:tcPr>
          <w:p w:rsidR="00B80E38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50</w:t>
            </w:r>
          </w:p>
        </w:tc>
        <w:tc>
          <w:tcPr>
            <w:tcW w:w="90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B80E38" w:rsidRPr="00614C8D" w:rsidRDefault="00B80E38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</w:t>
            </w:r>
            <w:r w:rsidR="00745CF3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7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Apr 2020</w:t>
            </w:r>
          </w:p>
        </w:tc>
        <w:tc>
          <w:tcPr>
            <w:tcW w:w="990" w:type="dxa"/>
          </w:tcPr>
          <w:p w:rsidR="00B80E38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US</w:t>
            </w:r>
          </w:p>
        </w:tc>
        <w:tc>
          <w:tcPr>
            <w:tcW w:w="4410" w:type="dxa"/>
          </w:tcPr>
          <w:p w:rsidR="00B80E38" w:rsidRPr="00614C8D" w:rsidRDefault="00745CF3" w:rsidP="005831C6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Time to viral clearance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</w:t>
            </w:r>
            <w:r w:rsidR="005831C6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: d-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9</w:t>
            </w:r>
            <w:r w:rsidR="005831C6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)</w:t>
            </w:r>
          </w:p>
        </w:tc>
      </w:tr>
      <w:tr w:rsidR="007F2CCF" w:rsidRPr="00614C8D" w:rsidTr="00450ABC">
        <w:trPr>
          <w:jc w:val="center"/>
        </w:trPr>
        <w:tc>
          <w:tcPr>
            <w:tcW w:w="625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</w:t>
            </w:r>
          </w:p>
        </w:tc>
        <w:tc>
          <w:tcPr>
            <w:tcW w:w="136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87760</w:t>
            </w:r>
          </w:p>
        </w:tc>
        <w:tc>
          <w:tcPr>
            <w:tcW w:w="4050" w:type="dxa"/>
          </w:tcPr>
          <w:p w:rsidR="007F2CCF" w:rsidRPr="00614C8D" w:rsidRDefault="007F2CCF" w:rsidP="007F2CCF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5" w:tooltip="Show study NCT04387760: Favipiravir vs Hydroxychloroquine in COVID -19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Favipiravir vs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Hydroxychloroquine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in COVID -19</w:t>
              </w:r>
            </w:hyperlink>
          </w:p>
        </w:tc>
        <w:tc>
          <w:tcPr>
            <w:tcW w:w="108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50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4 Jul 2020</w:t>
            </w:r>
          </w:p>
        </w:tc>
        <w:tc>
          <w:tcPr>
            <w:tcW w:w="99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Bahrain</w:t>
            </w:r>
          </w:p>
        </w:tc>
        <w:tc>
          <w:tcPr>
            <w:tcW w:w="441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Primary outcome measure will be time to viral clearance (TF: through study completion up to 21 d)</w:t>
            </w:r>
          </w:p>
        </w:tc>
      </w:tr>
      <w:tr w:rsidR="007F2CCF" w:rsidRPr="00614C8D" w:rsidTr="00450ABC">
        <w:trPr>
          <w:jc w:val="center"/>
        </w:trPr>
        <w:tc>
          <w:tcPr>
            <w:tcW w:w="625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4</w:t>
            </w:r>
          </w:p>
        </w:tc>
        <w:tc>
          <w:tcPr>
            <w:tcW w:w="136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92973</w:t>
            </w:r>
          </w:p>
        </w:tc>
        <w:tc>
          <w:tcPr>
            <w:tcW w:w="4050" w:type="dxa"/>
          </w:tcPr>
          <w:p w:rsidR="007F2CCF" w:rsidRPr="00614C8D" w:rsidRDefault="007F2CCF" w:rsidP="007F2CCF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6" w:tooltip="Show study NCT04392973: FAvipiravir and HydroxyChloroquine Combination Therapy" w:history="1"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FAvipiravir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 and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HydroxyChloroquine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Combination Therapy</w:t>
              </w:r>
            </w:hyperlink>
          </w:p>
        </w:tc>
        <w:tc>
          <w:tcPr>
            <w:tcW w:w="108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520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1 May 2020</w:t>
            </w:r>
          </w:p>
        </w:tc>
        <w:tc>
          <w:tcPr>
            <w:tcW w:w="99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Saudi Arabia</w:t>
            </w:r>
          </w:p>
        </w:tc>
        <w:tc>
          <w:tcPr>
            <w:tcW w:w="441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linical improvement (TF: 28 d)</w:t>
            </w:r>
          </w:p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Viral shedding (TF: 28 d)</w:t>
            </w:r>
          </w:p>
        </w:tc>
      </w:tr>
      <w:tr w:rsidR="007F2CCF" w:rsidRPr="00614C8D" w:rsidTr="00450ABC">
        <w:trPr>
          <w:jc w:val="center"/>
        </w:trPr>
        <w:tc>
          <w:tcPr>
            <w:tcW w:w="625" w:type="dxa"/>
          </w:tcPr>
          <w:p w:rsidR="007F2CCF" w:rsidRPr="00614C8D" w:rsidRDefault="007F2CCF" w:rsidP="007F2CCF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5</w:t>
            </w:r>
          </w:p>
        </w:tc>
        <w:tc>
          <w:tcPr>
            <w:tcW w:w="136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402203</w:t>
            </w:r>
          </w:p>
        </w:tc>
        <w:tc>
          <w:tcPr>
            <w:tcW w:w="4050" w:type="dxa"/>
          </w:tcPr>
          <w:p w:rsidR="007F2CCF" w:rsidRPr="00614C8D" w:rsidRDefault="007F2CCF" w:rsidP="007F2CCF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7" w:tooltip="Show study NCT04402203: Study on Safety and Efficacy of Favipiravir (Favipira) for COVID-19 Patient in Selected Hospitals of Bangladesh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Study on Safety and Efficacy of Favipiravir (Favipiravir) for COVID-19 Patient in Selected Hospitals of Bangladesh</w:t>
              </w:r>
            </w:hyperlink>
          </w:p>
        </w:tc>
        <w:tc>
          <w:tcPr>
            <w:tcW w:w="108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50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May 2020</w:t>
            </w:r>
          </w:p>
        </w:tc>
        <w:tc>
          <w:tcPr>
            <w:tcW w:w="99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Bangladesh</w:t>
            </w:r>
          </w:p>
        </w:tc>
        <w:tc>
          <w:tcPr>
            <w:tcW w:w="441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Number of </w:t>
            </w:r>
            <w:proofErr w:type="gram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participants</w:t>
            </w:r>
            <w:proofErr w:type="gram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negative by RT-PCR for the virus at 4-10 d after initiation of therapy. (TF: at 4 to 10 d of therapy)</w:t>
            </w:r>
          </w:p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umber of participants with lung condition change assessed with X-ray. (TF: at d-4, d-7 and d-10 of therapy)</w:t>
            </w:r>
          </w:p>
        </w:tc>
      </w:tr>
      <w:tr w:rsidR="007F2CCF" w:rsidRPr="00614C8D" w:rsidTr="00450ABC">
        <w:trPr>
          <w:jc w:val="center"/>
        </w:trPr>
        <w:tc>
          <w:tcPr>
            <w:tcW w:w="625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6</w:t>
            </w:r>
          </w:p>
        </w:tc>
        <w:tc>
          <w:tcPr>
            <w:tcW w:w="136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51295</w:t>
            </w:r>
          </w:p>
        </w:tc>
        <w:tc>
          <w:tcPr>
            <w:tcW w:w="4050" w:type="dxa"/>
          </w:tcPr>
          <w:p w:rsidR="007F2CCF" w:rsidRPr="00614C8D" w:rsidRDefault="007F2CCF" w:rsidP="007F2CCF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8" w:tooltip="Show study NCT04351295: Efficacy of Faviprevir in COVID-19 Treatment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Efficacy of 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Favipra</w:t>
              </w:r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vir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 in COVID-19 Treatment</w:t>
              </w:r>
            </w:hyperlink>
          </w:p>
        </w:tc>
        <w:tc>
          <w:tcPr>
            <w:tcW w:w="108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40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7 Apr 2020</w:t>
            </w:r>
          </w:p>
        </w:tc>
        <w:tc>
          <w:tcPr>
            <w:tcW w:w="99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Egypt</w:t>
            </w:r>
          </w:p>
        </w:tc>
        <w:tc>
          <w:tcPr>
            <w:tcW w:w="441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umber of patients with viral cure (TF: 6 months)</w:t>
            </w:r>
          </w:p>
        </w:tc>
      </w:tr>
      <w:tr w:rsidR="007F2CCF" w:rsidRPr="00614C8D" w:rsidTr="00450ABC">
        <w:trPr>
          <w:jc w:val="center"/>
        </w:trPr>
        <w:tc>
          <w:tcPr>
            <w:tcW w:w="625" w:type="dxa"/>
          </w:tcPr>
          <w:p w:rsidR="007F2CCF" w:rsidRPr="00614C8D" w:rsidRDefault="00DD03BB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7</w:t>
            </w:r>
          </w:p>
        </w:tc>
        <w:tc>
          <w:tcPr>
            <w:tcW w:w="136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411433</w:t>
            </w:r>
          </w:p>
        </w:tc>
        <w:tc>
          <w:tcPr>
            <w:tcW w:w="4050" w:type="dxa"/>
          </w:tcPr>
          <w:p w:rsidR="007F2CCF" w:rsidRPr="00614C8D" w:rsidRDefault="007F2CCF" w:rsidP="007F2CCF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19" w:tooltip="Show study NCT04411433: Efficacy and Safety of Hydroxychloroquine and Favipiravir in the Treatment of Mild to Moderate COVID-19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Efficacy and Safety of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Hydroxychloroquine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and Favipiravir in the Treatment of Mild to Moderate COVID-19</w:t>
              </w:r>
            </w:hyperlink>
          </w:p>
        </w:tc>
        <w:tc>
          <w:tcPr>
            <w:tcW w:w="108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000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08 May 2020</w:t>
            </w:r>
          </w:p>
        </w:tc>
        <w:tc>
          <w:tcPr>
            <w:tcW w:w="99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urkey</w:t>
            </w:r>
          </w:p>
        </w:tc>
        <w:tc>
          <w:tcPr>
            <w:tcW w:w="4410" w:type="dxa"/>
          </w:tcPr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recovery (discharge) (TF: 14 d)</w:t>
            </w:r>
          </w:p>
          <w:p w:rsidR="007F2CCF" w:rsidRPr="00614C8D" w:rsidRDefault="007F2CCF" w:rsidP="007F2C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ecrease in viral load (TF: 14 d)</w:t>
            </w:r>
          </w:p>
        </w:tc>
      </w:tr>
      <w:tr w:rsidR="00DD03BB" w:rsidRPr="00614C8D" w:rsidTr="00450ABC">
        <w:trPr>
          <w:jc w:val="center"/>
        </w:trPr>
        <w:tc>
          <w:tcPr>
            <w:tcW w:w="625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8</w:t>
            </w:r>
          </w:p>
        </w:tc>
        <w:tc>
          <w:tcPr>
            <w:tcW w:w="136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03299</w:t>
            </w:r>
          </w:p>
        </w:tc>
        <w:tc>
          <w:tcPr>
            <w:tcW w:w="4050" w:type="dxa"/>
          </w:tcPr>
          <w:p w:rsidR="00DD03BB" w:rsidRPr="00614C8D" w:rsidRDefault="00DD03BB" w:rsidP="00DD03BB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0" w:tooltip="Show study NCT04303299: Various Combination of Protease Inhibitors, Oseltamivir, Favipiravir, and Hydroxychloroquine for Treatment of COVID-19 : A Randomized Control Trial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Various Combination of Protease Inhibitors,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Oseltamivir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, Favipiravir, and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Hydroxychloroquine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for Treatment of COVID-19 : A Randomized Control Trial</w:t>
              </w:r>
            </w:hyperlink>
          </w:p>
        </w:tc>
        <w:tc>
          <w:tcPr>
            <w:tcW w:w="108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20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5 Jul 2020</w:t>
            </w:r>
          </w:p>
        </w:tc>
        <w:tc>
          <w:tcPr>
            <w:tcW w:w="99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hailand</w:t>
            </w:r>
          </w:p>
        </w:tc>
        <w:tc>
          <w:tcPr>
            <w:tcW w:w="441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SARS-CoV-2 eradication time (TF: up to 24 weeks)</w:t>
            </w:r>
          </w:p>
        </w:tc>
      </w:tr>
      <w:tr w:rsidR="00DD03BB" w:rsidRPr="00614C8D" w:rsidTr="00450ABC">
        <w:trPr>
          <w:jc w:val="center"/>
        </w:trPr>
        <w:tc>
          <w:tcPr>
            <w:tcW w:w="625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lastRenderedPageBreak/>
              <w:t>9</w:t>
            </w:r>
          </w:p>
        </w:tc>
        <w:tc>
          <w:tcPr>
            <w:tcW w:w="136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445467</w:t>
            </w:r>
          </w:p>
        </w:tc>
        <w:tc>
          <w:tcPr>
            <w:tcW w:w="4050" w:type="dxa"/>
          </w:tcPr>
          <w:p w:rsidR="00DD03BB" w:rsidRPr="00614C8D" w:rsidRDefault="00DD03BB" w:rsidP="00DD03BB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1" w:tooltip="Show study NCT04445467: An Adaptive Randomised Placebo Controlled Phase II Trial of Antivirals for COVID-19 Infection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An Adaptive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Randomised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Placebo Controlled Phase II Trial of Antivirals for COVID-19 Infection</w:t>
              </w:r>
            </w:hyperlink>
          </w:p>
        </w:tc>
        <w:tc>
          <w:tcPr>
            <w:tcW w:w="108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90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July 2020</w:t>
            </w:r>
          </w:p>
        </w:tc>
        <w:tc>
          <w:tcPr>
            <w:tcW w:w="99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P</w:t>
            </w:r>
          </w:p>
        </w:tc>
        <w:tc>
          <w:tcPr>
            <w:tcW w:w="441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Time to </w:t>
            </w:r>
            <w:proofErr w:type="spell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virological</w:t>
            </w:r>
            <w:proofErr w:type="spell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cure (TF: 14 d)</w:t>
            </w:r>
          </w:p>
        </w:tc>
      </w:tr>
      <w:tr w:rsidR="00DD03BB" w:rsidRPr="00614C8D" w:rsidTr="00450ABC">
        <w:trPr>
          <w:jc w:val="center"/>
        </w:trPr>
        <w:tc>
          <w:tcPr>
            <w:tcW w:w="625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0</w:t>
            </w:r>
          </w:p>
        </w:tc>
        <w:tc>
          <w:tcPr>
            <w:tcW w:w="136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10228</w:t>
            </w:r>
          </w:p>
        </w:tc>
        <w:tc>
          <w:tcPr>
            <w:tcW w:w="4050" w:type="dxa"/>
          </w:tcPr>
          <w:p w:rsidR="00DD03BB" w:rsidRPr="00614C8D" w:rsidRDefault="00DD03BB" w:rsidP="00DD03BB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2" w:tooltip="Show study NCT04310228: Favipiravir Combined With Tocilizumab in the Treatment of Corona Virus Disease 2019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Favipiravir Combined With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Tocilizumab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in the Treatment of Corona Virus Disease 2019</w:t>
              </w:r>
            </w:hyperlink>
          </w:p>
        </w:tc>
        <w:tc>
          <w:tcPr>
            <w:tcW w:w="108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50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08 Mar 2020</w:t>
            </w:r>
          </w:p>
        </w:tc>
        <w:tc>
          <w:tcPr>
            <w:tcW w:w="99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hina</w:t>
            </w:r>
          </w:p>
        </w:tc>
        <w:tc>
          <w:tcPr>
            <w:tcW w:w="441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linical cure rate (TF: 3 months)</w:t>
            </w:r>
          </w:p>
        </w:tc>
      </w:tr>
      <w:tr w:rsidR="00DD03BB" w:rsidRPr="00614C8D" w:rsidTr="00450ABC">
        <w:trPr>
          <w:jc w:val="center"/>
        </w:trPr>
        <w:tc>
          <w:tcPr>
            <w:tcW w:w="625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1</w:t>
            </w:r>
          </w:p>
        </w:tc>
        <w:tc>
          <w:tcPr>
            <w:tcW w:w="136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73733</w:t>
            </w:r>
          </w:p>
        </w:tc>
        <w:tc>
          <w:tcPr>
            <w:tcW w:w="4050" w:type="dxa"/>
          </w:tcPr>
          <w:p w:rsidR="00DD03BB" w:rsidRPr="00614C8D" w:rsidRDefault="00DD03BB" w:rsidP="00DD03BB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3" w:tooltip="Show study NCT04373733: Early Intervention in COVID-19: Favipiravir Verses HydroxycholorquiNe &amp; Azithromycin &amp; Zinc vErsEs Standard CaRe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Early Intervention in COVID-19: Favipiravir Verses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HydroxycholorquiNe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&amp; Azithromycin &amp; Zinc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vErsEs</w:t>
              </w:r>
              <w:proofErr w:type="spellEnd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Standard </w:t>
              </w:r>
              <w:proofErr w:type="spellStart"/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CaRe</w:t>
              </w:r>
              <w:proofErr w:type="spellEnd"/>
            </w:hyperlink>
          </w:p>
        </w:tc>
        <w:tc>
          <w:tcPr>
            <w:tcW w:w="108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450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01 May 2020</w:t>
            </w:r>
          </w:p>
        </w:tc>
        <w:tc>
          <w:tcPr>
            <w:tcW w:w="99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UK</w:t>
            </w:r>
          </w:p>
        </w:tc>
        <w:tc>
          <w:tcPr>
            <w:tcW w:w="4410" w:type="dxa"/>
          </w:tcPr>
          <w:p w:rsidR="00DD03BB" w:rsidRPr="00614C8D" w:rsidRDefault="00DD03BB" w:rsidP="00DD03BB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improvement by two points on a seven-category ordinal scale (TF: up to 28 d from randomization)</w:t>
            </w:r>
          </w:p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</w:tc>
      </w:tr>
      <w:tr w:rsidR="00DD03BB" w:rsidRPr="00614C8D" w:rsidTr="00450ABC">
        <w:trPr>
          <w:jc w:val="center"/>
        </w:trPr>
        <w:tc>
          <w:tcPr>
            <w:tcW w:w="625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2</w:t>
            </w:r>
          </w:p>
        </w:tc>
        <w:tc>
          <w:tcPr>
            <w:tcW w:w="136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33589</w:t>
            </w:r>
          </w:p>
        </w:tc>
        <w:tc>
          <w:tcPr>
            <w:tcW w:w="4050" w:type="dxa"/>
          </w:tcPr>
          <w:p w:rsidR="00DD03BB" w:rsidRPr="00614C8D" w:rsidRDefault="00DD03BB" w:rsidP="00DD03BB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4" w:tooltip="Show study NCT04333589: Corona Virus Disease 2019 Patients Whose Nucleic Acids Changed From Negative to Positive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Corona Virus Disease 2019 Patients Whose Nucleic Acids Changed From Negative to Positive</w:t>
              </w:r>
            </w:hyperlink>
          </w:p>
        </w:tc>
        <w:tc>
          <w:tcPr>
            <w:tcW w:w="108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10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01 Apr 2020</w:t>
            </w:r>
          </w:p>
        </w:tc>
        <w:tc>
          <w:tcPr>
            <w:tcW w:w="99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hina</w:t>
            </w:r>
          </w:p>
        </w:tc>
        <w:tc>
          <w:tcPr>
            <w:tcW w:w="4410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Viral nucleic acid test negative conversion rate (TF: 5 months)</w:t>
            </w:r>
          </w:p>
        </w:tc>
      </w:tr>
      <w:tr w:rsidR="00DD03BB" w:rsidRPr="00614C8D" w:rsidTr="00450ABC">
        <w:trPr>
          <w:jc w:val="center"/>
        </w:trPr>
        <w:tc>
          <w:tcPr>
            <w:tcW w:w="625" w:type="dxa"/>
          </w:tcPr>
          <w:p w:rsidR="00DD03BB" w:rsidRPr="00614C8D" w:rsidRDefault="00DD03BB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3</w:t>
            </w:r>
          </w:p>
        </w:tc>
        <w:tc>
          <w:tcPr>
            <w:tcW w:w="1360" w:type="dxa"/>
          </w:tcPr>
          <w:p w:rsidR="00DD03BB" w:rsidRPr="00614C8D" w:rsidRDefault="003D5587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403477</w:t>
            </w:r>
          </w:p>
        </w:tc>
        <w:tc>
          <w:tcPr>
            <w:tcW w:w="4050" w:type="dxa"/>
          </w:tcPr>
          <w:p w:rsidR="00DD03BB" w:rsidRPr="00614C8D" w:rsidRDefault="003D5587" w:rsidP="00DD03BB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onvalescent Plasma Therapy in Severe COVID-19 Infection</w:t>
            </w:r>
          </w:p>
        </w:tc>
        <w:tc>
          <w:tcPr>
            <w:tcW w:w="1080" w:type="dxa"/>
          </w:tcPr>
          <w:p w:rsidR="00DD03BB" w:rsidRPr="00614C8D" w:rsidRDefault="003D5587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0</w:t>
            </w:r>
          </w:p>
        </w:tc>
        <w:tc>
          <w:tcPr>
            <w:tcW w:w="900" w:type="dxa"/>
          </w:tcPr>
          <w:p w:rsidR="00DD03BB" w:rsidRPr="00614C8D" w:rsidRDefault="003D5587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DD03BB" w:rsidRPr="00614C8D" w:rsidRDefault="003D5587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0 May 2020</w:t>
            </w:r>
          </w:p>
        </w:tc>
        <w:tc>
          <w:tcPr>
            <w:tcW w:w="990" w:type="dxa"/>
          </w:tcPr>
          <w:p w:rsidR="00DD03BB" w:rsidRPr="00614C8D" w:rsidRDefault="003D5587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Bangladesh</w:t>
            </w:r>
          </w:p>
        </w:tc>
        <w:tc>
          <w:tcPr>
            <w:tcW w:w="4410" w:type="dxa"/>
          </w:tcPr>
          <w:p w:rsidR="00DD03BB" w:rsidRPr="00614C8D" w:rsidRDefault="003D5587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Proportion of in-hospital mortality</w:t>
            </w:r>
          </w:p>
          <w:p w:rsidR="003D5587" w:rsidRPr="00614C8D" w:rsidRDefault="003D5587" w:rsidP="00DD03BB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death</w:t>
            </w:r>
          </w:p>
        </w:tc>
      </w:tr>
      <w:tr w:rsidR="003D5587" w:rsidRPr="00614C8D" w:rsidTr="00450ABC">
        <w:trPr>
          <w:jc w:val="center"/>
        </w:trPr>
        <w:tc>
          <w:tcPr>
            <w:tcW w:w="625" w:type="dxa"/>
          </w:tcPr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4</w:t>
            </w:r>
          </w:p>
        </w:tc>
        <w:tc>
          <w:tcPr>
            <w:tcW w:w="1360" w:type="dxa"/>
          </w:tcPr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405310</w:t>
            </w:r>
          </w:p>
        </w:tc>
        <w:tc>
          <w:tcPr>
            <w:tcW w:w="4050" w:type="dxa"/>
          </w:tcPr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onvalescent Plasma of Covid-19 to Treat SARS-COV-2 a Randomized Double Blind 2 Center Trial (CPC-SARS)</w:t>
            </w:r>
          </w:p>
        </w:tc>
        <w:tc>
          <w:tcPr>
            <w:tcW w:w="1080" w:type="dxa"/>
          </w:tcPr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80</w:t>
            </w:r>
          </w:p>
        </w:tc>
        <w:tc>
          <w:tcPr>
            <w:tcW w:w="900" w:type="dxa"/>
          </w:tcPr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0 May 2020</w:t>
            </w:r>
          </w:p>
        </w:tc>
        <w:tc>
          <w:tcPr>
            <w:tcW w:w="990" w:type="dxa"/>
          </w:tcPr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Mexico</w:t>
            </w:r>
          </w:p>
        </w:tc>
        <w:tc>
          <w:tcPr>
            <w:tcW w:w="4410" w:type="dxa"/>
          </w:tcPr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eath</w:t>
            </w:r>
          </w:p>
          <w:p w:rsidR="003D5587" w:rsidRPr="00614C8D" w:rsidRDefault="003D5587" w:rsidP="003D5587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</w:tc>
      </w:tr>
    </w:tbl>
    <w:p w:rsidR="00FE24BF" w:rsidRPr="00614C8D" w:rsidRDefault="00FE24BF">
      <w:pPr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p w:rsidR="00FE24BF" w:rsidRPr="00614C8D" w:rsidRDefault="00FE24BF">
      <w:pPr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p w:rsidR="00FE24BF" w:rsidRPr="00614C8D" w:rsidRDefault="00FE24BF">
      <w:pPr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tbl>
      <w:tblPr>
        <w:tblStyle w:val="TableGrid"/>
        <w:tblW w:w="14315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1360"/>
        <w:gridCol w:w="4050"/>
        <w:gridCol w:w="1080"/>
        <w:gridCol w:w="900"/>
        <w:gridCol w:w="900"/>
        <w:gridCol w:w="990"/>
        <w:gridCol w:w="4410"/>
      </w:tblGrid>
      <w:tr w:rsidR="00FE24BF" w:rsidRPr="00614C8D" w:rsidTr="00450ABC">
        <w:trPr>
          <w:jc w:val="center"/>
        </w:trPr>
        <w:tc>
          <w:tcPr>
            <w:tcW w:w="625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N</w:t>
            </w:r>
          </w:p>
        </w:tc>
        <w:tc>
          <w:tcPr>
            <w:tcW w:w="136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Trial ID</w:t>
            </w:r>
          </w:p>
        </w:tc>
        <w:tc>
          <w:tcPr>
            <w:tcW w:w="405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Title</w:t>
            </w:r>
          </w:p>
        </w:tc>
        <w:tc>
          <w:tcPr>
            <w:tcW w:w="108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Enrolled/expected cases</w:t>
            </w:r>
          </w:p>
        </w:tc>
        <w:tc>
          <w:tcPr>
            <w:tcW w:w="90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tudy type</w:t>
            </w:r>
          </w:p>
        </w:tc>
        <w:tc>
          <w:tcPr>
            <w:tcW w:w="90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tart date</w:t>
            </w:r>
          </w:p>
        </w:tc>
        <w:tc>
          <w:tcPr>
            <w:tcW w:w="99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 xml:space="preserve">Location </w:t>
            </w:r>
          </w:p>
        </w:tc>
        <w:tc>
          <w:tcPr>
            <w:tcW w:w="441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Primary outcome</w:t>
            </w:r>
          </w:p>
        </w:tc>
      </w:tr>
      <w:tr w:rsidR="00FE24BF" w:rsidRPr="00614C8D" w:rsidTr="00450ABC">
        <w:trPr>
          <w:jc w:val="center"/>
        </w:trPr>
        <w:tc>
          <w:tcPr>
            <w:tcW w:w="14315" w:type="dxa"/>
            <w:gridSpan w:val="8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Not Yet Recruiting</w:t>
            </w:r>
          </w:p>
        </w:tc>
      </w:tr>
      <w:tr w:rsidR="009A10CE" w:rsidRPr="00614C8D" w:rsidTr="00450ABC">
        <w:trPr>
          <w:jc w:val="center"/>
        </w:trPr>
        <w:tc>
          <w:tcPr>
            <w:tcW w:w="625" w:type="dxa"/>
          </w:tcPr>
          <w:p w:rsidR="009A10CE" w:rsidRPr="00614C8D" w:rsidRDefault="009A10CE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</w:t>
            </w:r>
          </w:p>
        </w:tc>
        <w:tc>
          <w:tcPr>
            <w:tcW w:w="1360" w:type="dxa"/>
          </w:tcPr>
          <w:p w:rsidR="009A10CE" w:rsidRPr="00614C8D" w:rsidRDefault="009A10CE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464408</w:t>
            </w:r>
          </w:p>
        </w:tc>
        <w:tc>
          <w:tcPr>
            <w:tcW w:w="4050" w:type="dxa"/>
          </w:tcPr>
          <w:p w:rsidR="009A10CE" w:rsidRPr="00614C8D" w:rsidRDefault="009A10CE" w:rsidP="00FE24BF">
            <w:pPr>
              <w:rPr>
                <w:rFonts w:ascii="Times New Roman" w:hAnsi="Times New Roman" w:cs="Times New Roman"/>
                <w:sz w:val="20"/>
              </w:rPr>
            </w:pPr>
            <w:r w:rsidRPr="00614C8D">
              <w:rPr>
                <w:rFonts w:ascii="Times New Roman" w:hAnsi="Times New Roman" w:cs="Times New Roman"/>
                <w:sz w:val="20"/>
              </w:rPr>
              <w:t>Favipiravir Therapy in Adults with Mild COVID-19 (</w:t>
            </w:r>
            <w:proofErr w:type="spellStart"/>
            <w:r w:rsidRPr="00614C8D">
              <w:rPr>
                <w:rFonts w:ascii="Times New Roman" w:hAnsi="Times New Roman" w:cs="Times New Roman"/>
                <w:sz w:val="20"/>
              </w:rPr>
              <w:t>Avi</w:t>
            </w:r>
            <w:proofErr w:type="spellEnd"/>
            <w:r w:rsidRPr="00614C8D">
              <w:rPr>
                <w:rFonts w:ascii="Times New Roman" w:hAnsi="Times New Roman" w:cs="Times New Roman"/>
                <w:sz w:val="20"/>
              </w:rPr>
              <w:t>-Mild)</w:t>
            </w:r>
          </w:p>
        </w:tc>
        <w:tc>
          <w:tcPr>
            <w:tcW w:w="1080" w:type="dxa"/>
          </w:tcPr>
          <w:p w:rsidR="009A10CE" w:rsidRPr="00614C8D" w:rsidRDefault="009A10CE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578</w:t>
            </w:r>
          </w:p>
        </w:tc>
        <w:tc>
          <w:tcPr>
            <w:tcW w:w="900" w:type="dxa"/>
          </w:tcPr>
          <w:p w:rsidR="009A10CE" w:rsidRPr="00614C8D" w:rsidRDefault="009A10CE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9A10CE" w:rsidRPr="00614C8D" w:rsidRDefault="009A10CE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July 2020</w:t>
            </w:r>
          </w:p>
        </w:tc>
        <w:tc>
          <w:tcPr>
            <w:tcW w:w="990" w:type="dxa"/>
          </w:tcPr>
          <w:p w:rsidR="009A10CE" w:rsidRPr="00614C8D" w:rsidRDefault="009A10CE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Saudi Arabia</w:t>
            </w:r>
          </w:p>
        </w:tc>
        <w:tc>
          <w:tcPr>
            <w:tcW w:w="4410" w:type="dxa"/>
          </w:tcPr>
          <w:p w:rsidR="009A10CE" w:rsidRPr="00614C8D" w:rsidRDefault="009A10CE" w:rsidP="005831C6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PCR Negative</w:t>
            </w:r>
          </w:p>
        </w:tc>
      </w:tr>
      <w:tr w:rsidR="00FE24BF" w:rsidRPr="00614C8D" w:rsidTr="00450ABC">
        <w:trPr>
          <w:jc w:val="center"/>
        </w:trPr>
        <w:tc>
          <w:tcPr>
            <w:tcW w:w="625" w:type="dxa"/>
          </w:tcPr>
          <w:p w:rsidR="00FE24BF" w:rsidRPr="00614C8D" w:rsidRDefault="009A10CE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</w:t>
            </w:r>
          </w:p>
        </w:tc>
        <w:tc>
          <w:tcPr>
            <w:tcW w:w="1360" w:type="dxa"/>
          </w:tcPr>
          <w:p w:rsidR="00FE24BF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59615</w:t>
            </w:r>
          </w:p>
        </w:tc>
        <w:tc>
          <w:tcPr>
            <w:tcW w:w="4050" w:type="dxa"/>
          </w:tcPr>
          <w:p w:rsidR="00FE24BF" w:rsidRPr="00614C8D" w:rsidRDefault="00E412A4" w:rsidP="00FE24BF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5" w:tooltip="Show study NCT04359615: Favipiravir in Hospitalized COVID-19 Patients" w:history="1">
              <w:r w:rsidR="00FE24BF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Favipiravir in Hospitalized COVID-19 Patients</w:t>
              </w:r>
            </w:hyperlink>
          </w:p>
        </w:tc>
        <w:tc>
          <w:tcPr>
            <w:tcW w:w="1080" w:type="dxa"/>
          </w:tcPr>
          <w:p w:rsidR="00FE24BF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40</w:t>
            </w:r>
          </w:p>
        </w:tc>
        <w:tc>
          <w:tcPr>
            <w:tcW w:w="90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FE24BF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0</w:t>
            </w:r>
            <w:r w:rsidR="00FE24BF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Apr 2020</w:t>
            </w:r>
          </w:p>
        </w:tc>
        <w:tc>
          <w:tcPr>
            <w:tcW w:w="990" w:type="dxa"/>
          </w:tcPr>
          <w:p w:rsidR="00FE24BF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Iran</w:t>
            </w:r>
          </w:p>
        </w:tc>
        <w:tc>
          <w:tcPr>
            <w:tcW w:w="4410" w:type="dxa"/>
          </w:tcPr>
          <w:p w:rsidR="00FE24BF" w:rsidRPr="00614C8D" w:rsidRDefault="005831C6" w:rsidP="005831C6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clinical improvement (TF</w:t>
            </w:r>
            <w:r w:rsidR="00745CF3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: 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f</w:t>
            </w:r>
            <w:r w:rsidR="00745CF3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rom date of randomization until 14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later)</w:t>
            </w:r>
          </w:p>
        </w:tc>
      </w:tr>
      <w:tr w:rsidR="00FE24BF" w:rsidRPr="00614C8D" w:rsidTr="00450ABC">
        <w:trPr>
          <w:jc w:val="center"/>
        </w:trPr>
        <w:tc>
          <w:tcPr>
            <w:tcW w:w="625" w:type="dxa"/>
          </w:tcPr>
          <w:p w:rsidR="00FE24BF" w:rsidRPr="00614C8D" w:rsidRDefault="009A10CE" w:rsidP="00450ABC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</w:t>
            </w:r>
          </w:p>
        </w:tc>
        <w:tc>
          <w:tcPr>
            <w:tcW w:w="1360" w:type="dxa"/>
          </w:tcPr>
          <w:p w:rsidR="00FE24BF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425460</w:t>
            </w:r>
          </w:p>
        </w:tc>
        <w:tc>
          <w:tcPr>
            <w:tcW w:w="4050" w:type="dxa"/>
          </w:tcPr>
          <w:p w:rsidR="00FE24BF" w:rsidRPr="00614C8D" w:rsidRDefault="00E412A4" w:rsidP="00450ABC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6" w:tooltip="Show study NCT04425460: A Multi-center,Randomized,Double-blind,Placebo-controlled,Phase 3 Study Evaluating Favipiravir in Treatment of COVID19" w:history="1">
              <w:r w:rsidR="00FE24BF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A Multi-</w:t>
              </w:r>
              <w:proofErr w:type="spellStart"/>
              <w:r w:rsidR="00FE24BF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center,Randomized,Double</w:t>
              </w:r>
              <w:proofErr w:type="spellEnd"/>
              <w:r w:rsidR="00FE24BF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-</w:t>
              </w:r>
              <w:proofErr w:type="spellStart"/>
              <w:r w:rsidR="00FE24BF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blind,Placebo-controlled,Phase</w:t>
              </w:r>
              <w:proofErr w:type="spellEnd"/>
              <w:r w:rsidR="00FE24BF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 xml:space="preserve"> 3 Study Evaluating Favipiravir in Treatment of COVID19</w:t>
              </w:r>
            </w:hyperlink>
          </w:p>
        </w:tc>
        <w:tc>
          <w:tcPr>
            <w:tcW w:w="1080" w:type="dxa"/>
          </w:tcPr>
          <w:p w:rsidR="00FE24BF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56</w:t>
            </w:r>
          </w:p>
        </w:tc>
        <w:tc>
          <w:tcPr>
            <w:tcW w:w="900" w:type="dxa"/>
          </w:tcPr>
          <w:p w:rsidR="00FE24BF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FE24BF" w:rsidRPr="00614C8D" w:rsidRDefault="00745CF3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Jun</w:t>
            </w:r>
            <w:r w:rsidR="009A10CE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e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020</w:t>
            </w:r>
          </w:p>
        </w:tc>
        <w:tc>
          <w:tcPr>
            <w:tcW w:w="990" w:type="dxa"/>
          </w:tcPr>
          <w:p w:rsidR="00FE24BF" w:rsidRPr="00614C8D" w:rsidRDefault="00745CF3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hina</w:t>
            </w:r>
          </w:p>
        </w:tc>
        <w:tc>
          <w:tcPr>
            <w:tcW w:w="4410" w:type="dxa"/>
          </w:tcPr>
          <w:p w:rsidR="00FE24BF" w:rsidRPr="00614C8D" w:rsidRDefault="00745CF3" w:rsidP="005831C6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Time from randomization to clinical recovery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: 28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</w:t>
            </w:r>
            <w:r w:rsidR="005831C6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)</w:t>
            </w:r>
          </w:p>
        </w:tc>
      </w:tr>
      <w:tr w:rsidR="009A10CE" w:rsidRPr="00614C8D" w:rsidTr="00450ABC">
        <w:trPr>
          <w:jc w:val="center"/>
        </w:trPr>
        <w:tc>
          <w:tcPr>
            <w:tcW w:w="625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4</w:t>
            </w:r>
          </w:p>
        </w:tc>
        <w:tc>
          <w:tcPr>
            <w:tcW w:w="136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475991</w:t>
            </w:r>
          </w:p>
        </w:tc>
        <w:tc>
          <w:tcPr>
            <w:tcW w:w="405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Safety and Efficacy of </w:t>
            </w:r>
            <w:proofErr w:type="spell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Maraviroc</w:t>
            </w:r>
            <w:proofErr w:type="spellEnd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and/or Favipiravir vs Currently Used Therapy in Severe COVID-19 Adults (COMVIVIR)</w:t>
            </w:r>
          </w:p>
        </w:tc>
        <w:tc>
          <w:tcPr>
            <w:tcW w:w="108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00</w:t>
            </w:r>
          </w:p>
        </w:tc>
        <w:tc>
          <w:tcPr>
            <w:tcW w:w="90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August 2020</w:t>
            </w:r>
          </w:p>
        </w:tc>
        <w:tc>
          <w:tcPr>
            <w:tcW w:w="99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Mexico</w:t>
            </w:r>
          </w:p>
        </w:tc>
        <w:tc>
          <w:tcPr>
            <w:tcW w:w="4410" w:type="dxa"/>
          </w:tcPr>
          <w:p w:rsidR="009A10CE" w:rsidRPr="00614C8D" w:rsidRDefault="00FC7250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Patients free of mechanical ventilation or death</w:t>
            </w:r>
          </w:p>
        </w:tc>
      </w:tr>
      <w:tr w:rsidR="009A10CE" w:rsidRPr="00614C8D" w:rsidTr="00450ABC">
        <w:trPr>
          <w:jc w:val="center"/>
        </w:trPr>
        <w:tc>
          <w:tcPr>
            <w:tcW w:w="625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5</w:t>
            </w:r>
          </w:p>
        </w:tc>
        <w:tc>
          <w:tcPr>
            <w:tcW w:w="136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448119</w:t>
            </w:r>
          </w:p>
        </w:tc>
        <w:tc>
          <w:tcPr>
            <w:tcW w:w="4050" w:type="dxa"/>
          </w:tcPr>
          <w:p w:rsidR="009A10CE" w:rsidRPr="00614C8D" w:rsidRDefault="009A10CE" w:rsidP="009A10CE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7" w:tooltip="Show study NCT04448119: Control of COVID-19 Outbreaks in Long Term Care" w:history="1">
              <w:r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Control of COVID-19 Outbreaks in Long Term Care</w:t>
              </w:r>
            </w:hyperlink>
          </w:p>
        </w:tc>
        <w:tc>
          <w:tcPr>
            <w:tcW w:w="108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760</w:t>
            </w:r>
          </w:p>
        </w:tc>
        <w:tc>
          <w:tcPr>
            <w:tcW w:w="90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CT </w:t>
            </w:r>
          </w:p>
        </w:tc>
        <w:tc>
          <w:tcPr>
            <w:tcW w:w="90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June 2020</w:t>
            </w:r>
          </w:p>
        </w:tc>
        <w:tc>
          <w:tcPr>
            <w:tcW w:w="99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P</w:t>
            </w:r>
          </w:p>
        </w:tc>
        <w:tc>
          <w:tcPr>
            <w:tcW w:w="441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ontrol of outbreak (TF: d-40)</w:t>
            </w:r>
          </w:p>
        </w:tc>
      </w:tr>
      <w:tr w:rsidR="009A10CE" w:rsidRPr="00614C8D" w:rsidTr="00450ABC">
        <w:trPr>
          <w:jc w:val="center"/>
        </w:trPr>
        <w:tc>
          <w:tcPr>
            <w:tcW w:w="625" w:type="dxa"/>
          </w:tcPr>
          <w:p w:rsidR="009A10CE" w:rsidRPr="00614C8D" w:rsidRDefault="00FC7250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lastRenderedPageBreak/>
              <w:t>6</w:t>
            </w:r>
          </w:p>
        </w:tc>
        <w:tc>
          <w:tcPr>
            <w:tcW w:w="1360" w:type="dxa"/>
          </w:tcPr>
          <w:p w:rsidR="009A10CE" w:rsidRPr="00614C8D" w:rsidRDefault="00FC7250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499677</w:t>
            </w:r>
          </w:p>
        </w:tc>
        <w:tc>
          <w:tcPr>
            <w:tcW w:w="4050" w:type="dxa"/>
          </w:tcPr>
          <w:p w:rsidR="009A10CE" w:rsidRPr="00614C8D" w:rsidRDefault="00FC7250" w:rsidP="00FC7250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sz w:val="20"/>
              </w:rPr>
              <w:t xml:space="preserve">FLARE: Favipiravir +- </w:t>
            </w:r>
            <w:proofErr w:type="spellStart"/>
            <w:r w:rsidRPr="00614C8D">
              <w:rPr>
                <w:rFonts w:ascii="Times New Roman" w:hAnsi="Times New Roman" w:cs="Times New Roman"/>
                <w:sz w:val="20"/>
              </w:rPr>
              <w:t>Liponavir</w:t>
            </w:r>
            <w:proofErr w:type="spellEnd"/>
            <w:r w:rsidRPr="00614C8D">
              <w:rPr>
                <w:rFonts w:ascii="Times New Roman" w:hAnsi="Times New Roman" w:cs="Times New Roman"/>
                <w:sz w:val="20"/>
              </w:rPr>
              <w:t>: A RCT of Early Antivirals (FLARE)</w:t>
            </w:r>
          </w:p>
        </w:tc>
        <w:tc>
          <w:tcPr>
            <w:tcW w:w="1080" w:type="dxa"/>
          </w:tcPr>
          <w:p w:rsidR="009A10CE" w:rsidRPr="00614C8D" w:rsidRDefault="00FC7250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40</w:t>
            </w:r>
          </w:p>
        </w:tc>
        <w:tc>
          <w:tcPr>
            <w:tcW w:w="900" w:type="dxa"/>
          </w:tcPr>
          <w:p w:rsidR="009A10CE" w:rsidRPr="00614C8D" w:rsidRDefault="009A10CE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9A10CE" w:rsidRPr="00614C8D" w:rsidRDefault="00FC7250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05 August,</w:t>
            </w:r>
            <w:r w:rsidR="009A10CE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2020</w:t>
            </w:r>
          </w:p>
        </w:tc>
        <w:tc>
          <w:tcPr>
            <w:tcW w:w="990" w:type="dxa"/>
          </w:tcPr>
          <w:p w:rsidR="009A10CE" w:rsidRPr="00614C8D" w:rsidRDefault="00FC7250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London</w:t>
            </w:r>
          </w:p>
        </w:tc>
        <w:tc>
          <w:tcPr>
            <w:tcW w:w="4410" w:type="dxa"/>
          </w:tcPr>
          <w:p w:rsidR="009A10CE" w:rsidRPr="00614C8D" w:rsidRDefault="00FC7250" w:rsidP="009A10CE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Upper Respiratory Tract Viral Load at Day 5</w:t>
            </w:r>
          </w:p>
        </w:tc>
      </w:tr>
    </w:tbl>
    <w:p w:rsidR="00FE24BF" w:rsidRPr="00614C8D" w:rsidRDefault="00FE24BF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p w:rsidR="00FE24BF" w:rsidRPr="00614C8D" w:rsidRDefault="00FE24BF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tbl>
      <w:tblPr>
        <w:tblStyle w:val="TableGrid"/>
        <w:tblW w:w="14315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1360"/>
        <w:gridCol w:w="3770"/>
        <w:gridCol w:w="1360"/>
        <w:gridCol w:w="900"/>
        <w:gridCol w:w="900"/>
        <w:gridCol w:w="990"/>
        <w:gridCol w:w="4410"/>
      </w:tblGrid>
      <w:tr w:rsidR="00FE24BF" w:rsidRPr="00614C8D" w:rsidTr="00450ABC">
        <w:trPr>
          <w:jc w:val="center"/>
        </w:trPr>
        <w:tc>
          <w:tcPr>
            <w:tcW w:w="625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N</w:t>
            </w:r>
          </w:p>
        </w:tc>
        <w:tc>
          <w:tcPr>
            <w:tcW w:w="136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Trial ID</w:t>
            </w:r>
          </w:p>
        </w:tc>
        <w:tc>
          <w:tcPr>
            <w:tcW w:w="377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Title</w:t>
            </w:r>
          </w:p>
        </w:tc>
        <w:tc>
          <w:tcPr>
            <w:tcW w:w="136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Enrolled/expected cases</w:t>
            </w:r>
          </w:p>
        </w:tc>
        <w:tc>
          <w:tcPr>
            <w:tcW w:w="90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tudy type</w:t>
            </w:r>
          </w:p>
        </w:tc>
        <w:tc>
          <w:tcPr>
            <w:tcW w:w="900" w:type="dxa"/>
          </w:tcPr>
          <w:p w:rsidR="00FE24BF" w:rsidRPr="00614C8D" w:rsidRDefault="00FE24BF" w:rsidP="00FE24B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Start date</w:t>
            </w:r>
          </w:p>
        </w:tc>
        <w:tc>
          <w:tcPr>
            <w:tcW w:w="99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 xml:space="preserve">Location </w:t>
            </w:r>
          </w:p>
        </w:tc>
        <w:tc>
          <w:tcPr>
            <w:tcW w:w="4410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Primary outcome</w:t>
            </w:r>
          </w:p>
        </w:tc>
      </w:tr>
      <w:tr w:rsidR="00FE24BF" w:rsidRPr="00614C8D" w:rsidTr="00450ABC">
        <w:trPr>
          <w:jc w:val="center"/>
        </w:trPr>
        <w:tc>
          <w:tcPr>
            <w:tcW w:w="14315" w:type="dxa"/>
            <w:gridSpan w:val="8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b/>
                <w:i w:val="0"/>
                <w:sz w:val="20"/>
              </w:rPr>
              <w:t>Active, Not Recruiting</w:t>
            </w:r>
          </w:p>
        </w:tc>
      </w:tr>
      <w:tr w:rsidR="00FE24BF" w:rsidRPr="00614C8D" w:rsidTr="00450ABC">
        <w:trPr>
          <w:jc w:val="center"/>
        </w:trPr>
        <w:tc>
          <w:tcPr>
            <w:tcW w:w="625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</w:t>
            </w:r>
          </w:p>
        </w:tc>
        <w:tc>
          <w:tcPr>
            <w:tcW w:w="1360" w:type="dxa"/>
          </w:tcPr>
          <w:p w:rsidR="00FE24BF" w:rsidRPr="00614C8D" w:rsidRDefault="00093510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336904</w:t>
            </w:r>
          </w:p>
        </w:tc>
        <w:tc>
          <w:tcPr>
            <w:tcW w:w="3770" w:type="dxa"/>
          </w:tcPr>
          <w:p w:rsidR="00FE24BF" w:rsidRPr="00614C8D" w:rsidRDefault="00E412A4" w:rsidP="00450ABC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8" w:tooltip="Show study NCT04336904: Clinical Study To Evaluate The Performance And Safety Of Favipiravir in COVID-19" w:history="1">
              <w:r w:rsidR="00093510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Clinical Study To Evaluate The Performance And Safety Of Favipiravir in COVID-19</w:t>
              </w:r>
            </w:hyperlink>
          </w:p>
        </w:tc>
        <w:tc>
          <w:tcPr>
            <w:tcW w:w="136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00</w:t>
            </w:r>
          </w:p>
        </w:tc>
        <w:tc>
          <w:tcPr>
            <w:tcW w:w="90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5 Mar 2020</w:t>
            </w:r>
          </w:p>
        </w:tc>
        <w:tc>
          <w:tcPr>
            <w:tcW w:w="99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Italy</w:t>
            </w:r>
          </w:p>
        </w:tc>
        <w:tc>
          <w:tcPr>
            <w:tcW w:w="4410" w:type="dxa"/>
          </w:tcPr>
          <w:p w:rsidR="00FE24BF" w:rsidRPr="00614C8D" w:rsidRDefault="00522AC5" w:rsidP="00CB5A0A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Time from randomization to clinical recovery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: 90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</w:t>
            </w:r>
            <w:r w:rsidR="00CB5A0A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)</w:t>
            </w:r>
          </w:p>
        </w:tc>
      </w:tr>
      <w:tr w:rsidR="00FE24BF" w:rsidRPr="00614C8D" w:rsidTr="00450ABC">
        <w:trPr>
          <w:jc w:val="center"/>
        </w:trPr>
        <w:tc>
          <w:tcPr>
            <w:tcW w:w="625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</w:t>
            </w:r>
          </w:p>
        </w:tc>
        <w:tc>
          <w:tcPr>
            <w:tcW w:w="136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434248</w:t>
            </w:r>
          </w:p>
        </w:tc>
        <w:tc>
          <w:tcPr>
            <w:tcW w:w="3770" w:type="dxa"/>
          </w:tcPr>
          <w:p w:rsidR="00FE24BF" w:rsidRPr="00614C8D" w:rsidRDefault="00E412A4" w:rsidP="00450ABC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hyperlink r:id="rId29" w:tooltip="Show study NCT04434248: An Adaptive Study of Favipiravir Compared to Standard of Care in Hospitalized Patients With COVID-19" w:history="1">
              <w:r w:rsidR="00093510" w:rsidRPr="00614C8D">
                <w:rPr>
                  <w:rStyle w:val="Emphasis"/>
                  <w:rFonts w:ascii="Times New Roman" w:hAnsi="Times New Roman" w:cs="Times New Roman"/>
                  <w:i w:val="0"/>
                  <w:sz w:val="20"/>
                </w:rPr>
                <w:t>An Adaptive Study of Favipiravir Compared to Standard of Care in Hospitalized Patients With COVID-19</w:t>
              </w:r>
            </w:hyperlink>
          </w:p>
        </w:tc>
        <w:tc>
          <w:tcPr>
            <w:tcW w:w="136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30</w:t>
            </w:r>
          </w:p>
        </w:tc>
        <w:tc>
          <w:tcPr>
            <w:tcW w:w="90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3 Apr 2020</w:t>
            </w:r>
          </w:p>
        </w:tc>
        <w:tc>
          <w:tcPr>
            <w:tcW w:w="99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Russian Federation</w:t>
            </w:r>
          </w:p>
        </w:tc>
        <w:tc>
          <w:tcPr>
            <w:tcW w:w="4410" w:type="dxa"/>
          </w:tcPr>
          <w:p w:rsidR="00522AC5" w:rsidRPr="00614C8D" w:rsidRDefault="00522AC5" w:rsidP="00522AC5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Rate of viral elimination by </w:t>
            </w:r>
            <w:r w:rsidR="00CB5A0A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-</w:t>
            </w:r>
            <w:proofErr w:type="gramStart"/>
            <w:r w:rsidR="00CB5A0A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10 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</w:t>
            </w:r>
            <w:proofErr w:type="gramEnd"/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F</w:t>
            </w:r>
            <w:r w:rsidR="00CB5A0A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: 10 d)</w:t>
            </w:r>
          </w:p>
          <w:p w:rsidR="00522AC5" w:rsidRPr="00614C8D" w:rsidRDefault="00522AC5" w:rsidP="00522AC5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  <w:p w:rsidR="00522AC5" w:rsidRPr="00614C8D" w:rsidRDefault="00522AC5" w:rsidP="00522AC5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Time to viral elimination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TF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: 28 </w:t>
            </w:r>
            <w:r w:rsidR="00CB5A0A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)</w:t>
            </w:r>
          </w:p>
          <w:p w:rsidR="00522AC5" w:rsidRPr="00614C8D" w:rsidRDefault="00522AC5" w:rsidP="00522AC5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  <w:p w:rsidR="00522AC5" w:rsidRPr="00614C8D" w:rsidRDefault="00CB5A0A" w:rsidP="00522AC5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Time to clinical </w:t>
            </w:r>
            <w:proofErr w:type="gramStart"/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improvement </w:t>
            </w:r>
            <w:r w:rsidR="00522AC5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</w:t>
            </w:r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(</w:t>
            </w:r>
            <w:proofErr w:type="gramEnd"/>
            <w:r w:rsidR="00724761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F</w:t>
            </w:r>
            <w:r w:rsidR="00522AC5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: 28</w:t>
            </w: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d)</w:t>
            </w:r>
            <w:r w:rsidR="00522AC5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 </w:t>
            </w:r>
          </w:p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</w:tc>
      </w:tr>
      <w:tr w:rsidR="00FE24BF" w:rsidRPr="00614C8D" w:rsidTr="00450ABC">
        <w:trPr>
          <w:jc w:val="center"/>
        </w:trPr>
        <w:tc>
          <w:tcPr>
            <w:tcW w:w="625" w:type="dxa"/>
          </w:tcPr>
          <w:p w:rsidR="00FE24BF" w:rsidRPr="00614C8D" w:rsidRDefault="00FE24B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</w:t>
            </w:r>
          </w:p>
        </w:tc>
        <w:tc>
          <w:tcPr>
            <w:tcW w:w="1360" w:type="dxa"/>
          </w:tcPr>
          <w:p w:rsidR="00FE24BF" w:rsidRPr="00614C8D" w:rsidRDefault="004A10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NCT04501783</w:t>
            </w:r>
          </w:p>
        </w:tc>
        <w:tc>
          <w:tcPr>
            <w:tcW w:w="3770" w:type="dxa"/>
          </w:tcPr>
          <w:p w:rsidR="004A10CF" w:rsidRPr="00614C8D" w:rsidRDefault="004A10CF" w:rsidP="004A10CF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after="120" w:afterAutospacing="0"/>
              <w:rPr>
                <w:b w:val="0"/>
                <w:color w:val="000000"/>
                <w:sz w:val="20"/>
                <w:szCs w:val="20"/>
              </w:rPr>
            </w:pPr>
            <w:r w:rsidRPr="00614C8D">
              <w:rPr>
                <w:b w:val="0"/>
                <w:color w:val="000000"/>
                <w:sz w:val="20"/>
                <w:szCs w:val="20"/>
              </w:rPr>
              <w:t xml:space="preserve">Study of Efficacy and Safety of TL-FVP-t vs. SOC in Patients </w:t>
            </w:r>
            <w:r w:rsidRPr="00614C8D">
              <w:rPr>
                <w:b w:val="0"/>
                <w:color w:val="000000"/>
                <w:sz w:val="20"/>
                <w:szCs w:val="20"/>
              </w:rPr>
              <w:t>with</w:t>
            </w:r>
            <w:r w:rsidRPr="00614C8D">
              <w:rPr>
                <w:b w:val="0"/>
                <w:color w:val="000000"/>
                <w:sz w:val="20"/>
                <w:szCs w:val="20"/>
              </w:rPr>
              <w:t xml:space="preserve"> Mild to Moderate</w:t>
            </w:r>
            <w:r w:rsidRPr="00614C8D">
              <w:rPr>
                <w:b w:val="0"/>
                <w:color w:val="000000"/>
                <w:sz w:val="20"/>
                <w:szCs w:val="20"/>
              </w:rPr>
              <w:t xml:space="preserve"> COVID-19</w:t>
            </w:r>
          </w:p>
          <w:p w:rsidR="00FE24BF" w:rsidRPr="00614C8D" w:rsidRDefault="00FE24BF" w:rsidP="00CB5A0A">
            <w:pPr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</w:tc>
        <w:tc>
          <w:tcPr>
            <w:tcW w:w="1360" w:type="dxa"/>
          </w:tcPr>
          <w:p w:rsidR="00FE24BF" w:rsidRPr="00614C8D" w:rsidRDefault="004A10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68</w:t>
            </w:r>
          </w:p>
        </w:tc>
        <w:tc>
          <w:tcPr>
            <w:tcW w:w="900" w:type="dxa"/>
          </w:tcPr>
          <w:p w:rsidR="00FE24BF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FE24BF" w:rsidRPr="00614C8D" w:rsidRDefault="004A10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20</w:t>
            </w:r>
            <w:r w:rsidR="00522AC5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May 2020</w:t>
            </w:r>
          </w:p>
        </w:tc>
        <w:tc>
          <w:tcPr>
            <w:tcW w:w="990" w:type="dxa"/>
          </w:tcPr>
          <w:p w:rsidR="00FE24BF" w:rsidRPr="00614C8D" w:rsidRDefault="004A10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Russia</w:t>
            </w:r>
          </w:p>
        </w:tc>
        <w:tc>
          <w:tcPr>
            <w:tcW w:w="4410" w:type="dxa"/>
          </w:tcPr>
          <w:p w:rsidR="00522AC5" w:rsidRPr="00614C8D" w:rsidRDefault="004A10CF" w:rsidP="00522AC5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clinical improvement (through Day28)</w:t>
            </w:r>
          </w:p>
          <w:p w:rsidR="004A10CF" w:rsidRPr="00614C8D" w:rsidRDefault="004A10CF" w:rsidP="00522AC5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viral clearance (through Day 28)</w:t>
            </w:r>
          </w:p>
          <w:p w:rsidR="00522AC5" w:rsidRPr="00614C8D" w:rsidRDefault="00522AC5" w:rsidP="00522AC5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  <w:p w:rsidR="00FE24BF" w:rsidRPr="00614C8D" w:rsidRDefault="00FE24BF" w:rsidP="00CB5A0A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</w:p>
        </w:tc>
      </w:tr>
      <w:tr w:rsidR="00093510" w:rsidRPr="00614C8D" w:rsidTr="00450ABC">
        <w:trPr>
          <w:jc w:val="center"/>
        </w:trPr>
        <w:tc>
          <w:tcPr>
            <w:tcW w:w="625" w:type="dxa"/>
          </w:tcPr>
          <w:p w:rsidR="00093510" w:rsidRPr="00614C8D" w:rsidRDefault="00093510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4</w:t>
            </w:r>
          </w:p>
        </w:tc>
        <w:tc>
          <w:tcPr>
            <w:tcW w:w="1360" w:type="dxa"/>
          </w:tcPr>
          <w:p w:rsidR="00093510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NCT04406194</w:t>
            </w:r>
          </w:p>
        </w:tc>
        <w:tc>
          <w:tcPr>
            <w:tcW w:w="3770" w:type="dxa"/>
          </w:tcPr>
          <w:p w:rsidR="00093510" w:rsidRPr="00614C8D" w:rsidRDefault="004A10CF" w:rsidP="004A10CF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after="120" w:afterAutospacing="0"/>
              <w:rPr>
                <w:rStyle w:val="Emphasis"/>
                <w:b w:val="0"/>
                <w:i w:val="0"/>
                <w:iCs w:val="0"/>
                <w:color w:val="000000"/>
                <w:sz w:val="20"/>
                <w:szCs w:val="20"/>
              </w:rPr>
            </w:pPr>
            <w:r w:rsidRPr="00614C8D">
              <w:rPr>
                <w:b w:val="0"/>
                <w:color w:val="000000"/>
                <w:sz w:val="20"/>
                <w:szCs w:val="20"/>
              </w:rPr>
              <w:t xml:space="preserve">An Open Non-comparative Study of the Efficacy and Safety of </w:t>
            </w:r>
            <w:proofErr w:type="spellStart"/>
            <w:r w:rsidRPr="00614C8D">
              <w:rPr>
                <w:b w:val="0"/>
                <w:color w:val="000000"/>
                <w:sz w:val="20"/>
                <w:szCs w:val="20"/>
              </w:rPr>
              <w:t>Aprotinin</w:t>
            </w:r>
            <w:proofErr w:type="spellEnd"/>
            <w:r w:rsidRPr="00614C8D">
              <w:rPr>
                <w:b w:val="0"/>
                <w:color w:val="000000"/>
                <w:sz w:val="20"/>
                <w:szCs w:val="20"/>
              </w:rPr>
              <w:t xml:space="preserve"> in Patients Hospitalized With</w:t>
            </w:r>
            <w:r w:rsidRPr="00614C8D">
              <w:rPr>
                <w:b w:val="0"/>
                <w:color w:val="000000"/>
                <w:sz w:val="20"/>
                <w:szCs w:val="20"/>
              </w:rPr>
              <w:t xml:space="preserve"> </w:t>
            </w:r>
            <w:hyperlink r:id="rId30" w:tooltip="Show study NCT04406194: Bioequivalence Study of Favipiravir 200 mg Film Tablet (ATABAY, Turkey) Under Fasting Conditions" w:history="1">
              <w:r w:rsidRPr="00614C8D">
                <w:rPr>
                  <w:rStyle w:val="Emphasis"/>
                  <w:b w:val="0"/>
                  <w:i w:val="0"/>
                  <w:sz w:val="20"/>
                  <w:szCs w:val="20"/>
                </w:rPr>
                <w:t>COVID-19</w:t>
              </w:r>
            </w:hyperlink>
          </w:p>
        </w:tc>
        <w:tc>
          <w:tcPr>
            <w:tcW w:w="1360" w:type="dxa"/>
          </w:tcPr>
          <w:p w:rsidR="00093510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30</w:t>
            </w:r>
          </w:p>
        </w:tc>
        <w:tc>
          <w:tcPr>
            <w:tcW w:w="900" w:type="dxa"/>
          </w:tcPr>
          <w:p w:rsidR="00093510" w:rsidRPr="00614C8D" w:rsidRDefault="00522AC5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CT</w:t>
            </w:r>
          </w:p>
        </w:tc>
        <w:tc>
          <w:tcPr>
            <w:tcW w:w="900" w:type="dxa"/>
          </w:tcPr>
          <w:p w:rsidR="00093510" w:rsidRPr="00614C8D" w:rsidRDefault="004A10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11 June</w:t>
            </w:r>
            <w:r w:rsidR="00522AC5"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 xml:space="preserve"> 2020</w:t>
            </w:r>
          </w:p>
        </w:tc>
        <w:tc>
          <w:tcPr>
            <w:tcW w:w="990" w:type="dxa"/>
          </w:tcPr>
          <w:p w:rsidR="00093510" w:rsidRPr="00614C8D" w:rsidRDefault="004A10CF" w:rsidP="00450ABC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Russia</w:t>
            </w:r>
          </w:p>
        </w:tc>
        <w:tc>
          <w:tcPr>
            <w:tcW w:w="4410" w:type="dxa"/>
          </w:tcPr>
          <w:p w:rsidR="00093510" w:rsidRPr="00614C8D" w:rsidRDefault="004A10CF" w:rsidP="004A10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CRP normalization</w:t>
            </w:r>
          </w:p>
          <w:p w:rsidR="004A10CF" w:rsidRPr="00614C8D" w:rsidRDefault="004A10CF" w:rsidP="004A10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d-dimer normalization</w:t>
            </w:r>
          </w:p>
          <w:p w:rsidR="004A10CF" w:rsidRPr="00614C8D" w:rsidRDefault="004A10CF" w:rsidP="004A10CF">
            <w:pPr>
              <w:jc w:val="both"/>
              <w:textAlignment w:val="baseline"/>
              <w:rPr>
                <w:rStyle w:val="Emphasis"/>
                <w:rFonts w:ascii="Times New Roman" w:hAnsi="Times New Roman" w:cs="Times New Roman"/>
                <w:i w:val="0"/>
                <w:sz w:val="20"/>
              </w:rPr>
            </w:pPr>
            <w:r w:rsidRPr="00614C8D">
              <w:rPr>
                <w:rStyle w:val="Emphasis"/>
                <w:rFonts w:ascii="Times New Roman" w:hAnsi="Times New Roman" w:cs="Times New Roman"/>
                <w:i w:val="0"/>
                <w:sz w:val="20"/>
              </w:rPr>
              <w:t>Time to elimination of SARS-CoV-2</w:t>
            </w:r>
          </w:p>
        </w:tc>
      </w:tr>
    </w:tbl>
    <w:p w:rsidR="00FE24BF" w:rsidRPr="00614C8D" w:rsidRDefault="00FE24BF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p w:rsidR="00FE24BF" w:rsidRPr="00614C8D" w:rsidRDefault="00FE24BF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p w:rsidR="005605EF" w:rsidRPr="00614C8D" w:rsidRDefault="008D14F2" w:rsidP="00C94602">
      <w:pPr>
        <w:shd w:val="clear" w:color="auto" w:fill="FFFFFF"/>
        <w:spacing w:line="240" w:lineRule="auto"/>
        <w:jc w:val="both"/>
        <w:rPr>
          <w:rStyle w:val="Emphasis"/>
          <w:rFonts w:ascii="Times New Roman" w:hAnsi="Times New Roman" w:cs="Times New Roman"/>
          <w:i w:val="0"/>
          <w:sz w:val="20"/>
          <w:szCs w:val="20"/>
        </w:rPr>
      </w:pPr>
      <w:r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Abbreviations </w:t>
      </w:r>
      <w:r w:rsidR="005605EF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–</w:t>
      </w:r>
      <w:r w:rsidR="005831C6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 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Apr: April, </w:t>
      </w:r>
      <w:r w:rsidR="00CB5A0A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AUC: Area under curve, </w:t>
      </w:r>
      <w:proofErr w:type="spellStart"/>
      <w:r w:rsidR="00CB5A0A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Cmax</w:t>
      </w:r>
      <w:proofErr w:type="spellEnd"/>
      <w:r w:rsidR="00CB5A0A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: Maximum plasma concentration, 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CRP: C-reactive protein, </w:t>
      </w:r>
      <w:r w:rsidR="005831C6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CT: Clinical trial, 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D: Day, </w:t>
      </w:r>
      <w:r w:rsidR="00CB5A0A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Jul: July, 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Jun: June, </w:t>
      </w:r>
      <w:proofErr w:type="spellStart"/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L</w:t>
      </w:r>
      <w:r w:rsidR="005831C6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oH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OS</w:t>
      </w:r>
      <w:proofErr w:type="spellEnd"/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: Length of </w:t>
      </w:r>
      <w:r w:rsidR="005831C6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hospital 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stay</w:t>
      </w:r>
      <w:r w:rsidR="005831C6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, </w:t>
      </w:r>
      <w:r w:rsidR="000E18F2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Mar: March, 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NP: Not provided, </w:t>
      </w:r>
      <w:r w:rsidR="00CB5A0A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PK: Pharmacokinetics, 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RT-PCR: Reverse transcription polymerase chain reaction, </w:t>
      </w:r>
      <w:r w:rsidR="005831C6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SARC-CoV-2: Severe acute respiratory syndrome coronavirus-2, </w:t>
      </w:r>
      <w:r w:rsidR="005605EF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TF: Time </w:t>
      </w:r>
      <w:proofErr w:type="gramStart"/>
      <w:r w:rsidR="005605EF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frame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,  </w:t>
      </w:r>
      <w:r w:rsidR="00CB5A0A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UK</w:t>
      </w:r>
      <w:proofErr w:type="gramEnd"/>
      <w:r w:rsidR="00CB5A0A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 xml:space="preserve">: United Kingdom, </w:t>
      </w:r>
      <w:r w:rsidR="001F49E8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US: United States</w:t>
      </w:r>
      <w:r w:rsidR="005831C6" w:rsidRPr="00614C8D">
        <w:rPr>
          <w:rStyle w:val="Emphasis"/>
          <w:rFonts w:ascii="Times New Roman" w:hAnsi="Times New Roman" w:cs="Times New Roman"/>
          <w:i w:val="0"/>
          <w:sz w:val="20"/>
          <w:szCs w:val="20"/>
        </w:rPr>
        <w:t>.</w:t>
      </w:r>
    </w:p>
    <w:p w:rsidR="007601C0" w:rsidRPr="00614C8D" w:rsidRDefault="007601C0" w:rsidP="00C94602">
      <w:pPr>
        <w:spacing w:line="240" w:lineRule="auto"/>
        <w:rPr>
          <w:rStyle w:val="Emphasis"/>
          <w:rFonts w:ascii="Times New Roman" w:hAnsi="Times New Roman" w:cs="Times New Roman"/>
          <w:i w:val="0"/>
          <w:sz w:val="20"/>
          <w:szCs w:val="20"/>
        </w:rPr>
      </w:pPr>
    </w:p>
    <w:sectPr w:rsidR="007601C0" w:rsidRPr="00614C8D" w:rsidSect="008D14F2">
      <w:headerReference w:type="default" r:id="rId31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12A4" w:rsidRDefault="00E412A4" w:rsidP="008D14F2">
      <w:pPr>
        <w:spacing w:after="0" w:line="240" w:lineRule="auto"/>
      </w:pPr>
      <w:r>
        <w:separator/>
      </w:r>
    </w:p>
  </w:endnote>
  <w:endnote w:type="continuationSeparator" w:id="0">
    <w:p w:rsidR="00E412A4" w:rsidRDefault="00E412A4" w:rsidP="008D1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12A4" w:rsidRDefault="00E412A4" w:rsidP="008D14F2">
      <w:pPr>
        <w:spacing w:after="0" w:line="240" w:lineRule="auto"/>
      </w:pPr>
      <w:r>
        <w:separator/>
      </w:r>
    </w:p>
  </w:footnote>
  <w:footnote w:type="continuationSeparator" w:id="0">
    <w:p w:rsidR="00E412A4" w:rsidRDefault="00E412A4" w:rsidP="008D14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0086896"/>
      <w:docPartObj>
        <w:docPartGallery w:val="Page Numbers (Top of Page)"/>
        <w:docPartUnique/>
      </w:docPartObj>
    </w:sdtPr>
    <w:sdtEndPr>
      <w:rPr>
        <w:noProof/>
      </w:rPr>
    </w:sdtEndPr>
    <w:sdtContent>
      <w:p w:rsidR="001F55C6" w:rsidRDefault="001F55C6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4C8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F55C6" w:rsidRDefault="001F55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D63AC"/>
    <w:multiLevelType w:val="multilevel"/>
    <w:tmpl w:val="163C5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956457"/>
    <w:multiLevelType w:val="multilevel"/>
    <w:tmpl w:val="5BD42A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1951F8"/>
    <w:multiLevelType w:val="multilevel"/>
    <w:tmpl w:val="AA169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AA3F9D"/>
    <w:multiLevelType w:val="multilevel"/>
    <w:tmpl w:val="5F909F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844C4B"/>
    <w:multiLevelType w:val="multilevel"/>
    <w:tmpl w:val="1958A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A323DD"/>
    <w:multiLevelType w:val="multilevel"/>
    <w:tmpl w:val="20723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CA663A"/>
    <w:multiLevelType w:val="multilevel"/>
    <w:tmpl w:val="18722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EB0B9D"/>
    <w:multiLevelType w:val="multilevel"/>
    <w:tmpl w:val="8FB22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752FF3"/>
    <w:multiLevelType w:val="multilevel"/>
    <w:tmpl w:val="77EC1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566290"/>
    <w:multiLevelType w:val="multilevel"/>
    <w:tmpl w:val="EB3E42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0916CE"/>
    <w:multiLevelType w:val="multilevel"/>
    <w:tmpl w:val="105AC0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DB3953"/>
    <w:multiLevelType w:val="multilevel"/>
    <w:tmpl w:val="BCF23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5"/>
  </w:num>
  <w:num w:numId="3">
    <w:abstractNumId w:val="10"/>
  </w:num>
  <w:num w:numId="4">
    <w:abstractNumId w:val="0"/>
  </w:num>
  <w:num w:numId="5">
    <w:abstractNumId w:val="6"/>
  </w:num>
  <w:num w:numId="6">
    <w:abstractNumId w:val="7"/>
  </w:num>
  <w:num w:numId="7">
    <w:abstractNumId w:val="8"/>
  </w:num>
  <w:num w:numId="8">
    <w:abstractNumId w:val="1"/>
  </w:num>
  <w:num w:numId="9">
    <w:abstractNumId w:val="2"/>
  </w:num>
  <w:num w:numId="10">
    <w:abstractNumId w:val="11"/>
  </w:num>
  <w:num w:numId="11">
    <w:abstractNumId w:val="3"/>
  </w:num>
  <w:num w:numId="12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4F2"/>
    <w:rsid w:val="00010B5C"/>
    <w:rsid w:val="00022490"/>
    <w:rsid w:val="00024CEA"/>
    <w:rsid w:val="00082845"/>
    <w:rsid w:val="00093510"/>
    <w:rsid w:val="00097CB8"/>
    <w:rsid w:val="000E18F2"/>
    <w:rsid w:val="000F5D09"/>
    <w:rsid w:val="00124C5E"/>
    <w:rsid w:val="00194B75"/>
    <w:rsid w:val="00196781"/>
    <w:rsid w:val="001C4FC9"/>
    <w:rsid w:val="001D3545"/>
    <w:rsid w:val="001F49E8"/>
    <w:rsid w:val="001F55C6"/>
    <w:rsid w:val="00207A94"/>
    <w:rsid w:val="00221A5D"/>
    <w:rsid w:val="0023448E"/>
    <w:rsid w:val="00247950"/>
    <w:rsid w:val="00261204"/>
    <w:rsid w:val="0028237B"/>
    <w:rsid w:val="00290448"/>
    <w:rsid w:val="002C493C"/>
    <w:rsid w:val="003169E8"/>
    <w:rsid w:val="00362C2D"/>
    <w:rsid w:val="003D5587"/>
    <w:rsid w:val="003E0849"/>
    <w:rsid w:val="003F2C64"/>
    <w:rsid w:val="00420D4C"/>
    <w:rsid w:val="0045404D"/>
    <w:rsid w:val="004A10CF"/>
    <w:rsid w:val="004A67C1"/>
    <w:rsid w:val="004C4CE8"/>
    <w:rsid w:val="00512B57"/>
    <w:rsid w:val="00522AC5"/>
    <w:rsid w:val="005605EF"/>
    <w:rsid w:val="005831C6"/>
    <w:rsid w:val="00596ECD"/>
    <w:rsid w:val="005B7A30"/>
    <w:rsid w:val="00612AFA"/>
    <w:rsid w:val="00614C8D"/>
    <w:rsid w:val="00695E42"/>
    <w:rsid w:val="006D31AB"/>
    <w:rsid w:val="00717216"/>
    <w:rsid w:val="00724761"/>
    <w:rsid w:val="00737F20"/>
    <w:rsid w:val="00745CF3"/>
    <w:rsid w:val="0075266D"/>
    <w:rsid w:val="007601C0"/>
    <w:rsid w:val="007610DB"/>
    <w:rsid w:val="007A594A"/>
    <w:rsid w:val="007B37DA"/>
    <w:rsid w:val="007E1AF7"/>
    <w:rsid w:val="007F2CCF"/>
    <w:rsid w:val="007F6EBC"/>
    <w:rsid w:val="00821CE8"/>
    <w:rsid w:val="00841646"/>
    <w:rsid w:val="008724D4"/>
    <w:rsid w:val="008D14F2"/>
    <w:rsid w:val="00980101"/>
    <w:rsid w:val="009857F9"/>
    <w:rsid w:val="009A01F0"/>
    <w:rsid w:val="009A10CE"/>
    <w:rsid w:val="009E6B67"/>
    <w:rsid w:val="00A013EE"/>
    <w:rsid w:val="00A25F78"/>
    <w:rsid w:val="00A47546"/>
    <w:rsid w:val="00A650F8"/>
    <w:rsid w:val="00A87AE4"/>
    <w:rsid w:val="00A94E40"/>
    <w:rsid w:val="00AC4A5E"/>
    <w:rsid w:val="00B100AA"/>
    <w:rsid w:val="00B51051"/>
    <w:rsid w:val="00B80E38"/>
    <w:rsid w:val="00BE7087"/>
    <w:rsid w:val="00BF72D6"/>
    <w:rsid w:val="00C75DCF"/>
    <w:rsid w:val="00C83D07"/>
    <w:rsid w:val="00C94602"/>
    <w:rsid w:val="00C96EA5"/>
    <w:rsid w:val="00CB5A0A"/>
    <w:rsid w:val="00CB6468"/>
    <w:rsid w:val="00CC3BB8"/>
    <w:rsid w:val="00CC556F"/>
    <w:rsid w:val="00CE003D"/>
    <w:rsid w:val="00D156CA"/>
    <w:rsid w:val="00D338F0"/>
    <w:rsid w:val="00D5393C"/>
    <w:rsid w:val="00D57DD0"/>
    <w:rsid w:val="00D6605D"/>
    <w:rsid w:val="00DD03BB"/>
    <w:rsid w:val="00DD6D73"/>
    <w:rsid w:val="00E1535F"/>
    <w:rsid w:val="00E15392"/>
    <w:rsid w:val="00E412A4"/>
    <w:rsid w:val="00EE249F"/>
    <w:rsid w:val="00F515BD"/>
    <w:rsid w:val="00FA516D"/>
    <w:rsid w:val="00FC1759"/>
    <w:rsid w:val="00FC7250"/>
    <w:rsid w:val="00FE24BF"/>
    <w:rsid w:val="00FF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E4FE1"/>
  <w15:chartTrackingRefBased/>
  <w15:docId w15:val="{FA9524AA-B83F-4B9A-8739-A391E3AD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4F2"/>
  </w:style>
  <w:style w:type="paragraph" w:styleId="Heading1">
    <w:name w:val="heading 1"/>
    <w:basedOn w:val="Normal"/>
    <w:link w:val="Heading1Char"/>
    <w:uiPriority w:val="9"/>
    <w:qFormat/>
    <w:rsid w:val="008D14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4F2"/>
    <w:rPr>
      <w:rFonts w:ascii="Times New Roman" w:eastAsia="Times New Roman" w:hAnsi="Times New Roman" w:cs="Times New Roman"/>
      <w:b/>
      <w:bCs/>
      <w:kern w:val="36"/>
      <w:sz w:val="48"/>
      <w:szCs w:val="48"/>
      <w:lang w:bidi="ne-NP"/>
    </w:rPr>
  </w:style>
  <w:style w:type="character" w:styleId="Hyperlink">
    <w:name w:val="Hyperlink"/>
    <w:basedOn w:val="DefaultParagraphFont"/>
    <w:uiPriority w:val="99"/>
    <w:unhideWhenUsed/>
    <w:rsid w:val="008D14F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D1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D14F2"/>
    <w:pPr>
      <w:spacing w:after="0" w:line="240" w:lineRule="auto"/>
    </w:pPr>
    <w:rPr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-fzoykl">
    <w:name w:val="sc-fzoykl"/>
    <w:basedOn w:val="DefaultParagraphFont"/>
    <w:rsid w:val="008D14F2"/>
  </w:style>
  <w:style w:type="character" w:customStyle="1" w:styleId="xref">
    <w:name w:val="xref"/>
    <w:basedOn w:val="DefaultParagraphFont"/>
    <w:rsid w:val="008D14F2"/>
  </w:style>
  <w:style w:type="character" w:customStyle="1" w:styleId="hitinf">
    <w:name w:val="hit_inf"/>
    <w:basedOn w:val="DefaultParagraphFont"/>
    <w:rsid w:val="008D14F2"/>
  </w:style>
  <w:style w:type="character" w:customStyle="1" w:styleId="hitsyn">
    <w:name w:val="hit_syn"/>
    <w:basedOn w:val="DefaultParagraphFont"/>
    <w:rsid w:val="008D14F2"/>
  </w:style>
  <w:style w:type="paragraph" w:customStyle="1" w:styleId="paragraph">
    <w:name w:val="paragraph"/>
    <w:basedOn w:val="Normal"/>
    <w:rsid w:val="008D1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character" w:customStyle="1" w:styleId="normaltextrun">
    <w:name w:val="normaltextrun"/>
    <w:basedOn w:val="DefaultParagraphFont"/>
    <w:rsid w:val="008D14F2"/>
  </w:style>
  <w:style w:type="character" w:customStyle="1" w:styleId="eop">
    <w:name w:val="eop"/>
    <w:basedOn w:val="DefaultParagraphFont"/>
    <w:rsid w:val="008D14F2"/>
  </w:style>
  <w:style w:type="paragraph" w:styleId="Header">
    <w:name w:val="header"/>
    <w:basedOn w:val="Normal"/>
    <w:link w:val="HeaderChar"/>
    <w:uiPriority w:val="99"/>
    <w:unhideWhenUsed/>
    <w:rsid w:val="008D1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4F2"/>
  </w:style>
  <w:style w:type="paragraph" w:styleId="Footer">
    <w:name w:val="footer"/>
    <w:basedOn w:val="Normal"/>
    <w:link w:val="FooterChar"/>
    <w:uiPriority w:val="99"/>
    <w:unhideWhenUsed/>
    <w:rsid w:val="008D1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4F2"/>
  </w:style>
  <w:style w:type="paragraph" w:styleId="ListParagraph">
    <w:name w:val="List Paragraph"/>
    <w:basedOn w:val="Normal"/>
    <w:uiPriority w:val="34"/>
    <w:qFormat/>
    <w:rsid w:val="008D14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14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4F2"/>
    <w:rPr>
      <w:rFonts w:ascii="Segoe UI" w:hAnsi="Segoe UI" w:cs="Segoe UI"/>
      <w:sz w:val="18"/>
      <w:szCs w:val="18"/>
    </w:rPr>
  </w:style>
  <w:style w:type="character" w:customStyle="1" w:styleId="hitorg">
    <w:name w:val="hit_org"/>
    <w:basedOn w:val="DefaultParagraphFont"/>
    <w:rsid w:val="00247950"/>
  </w:style>
  <w:style w:type="paragraph" w:styleId="NoSpacing">
    <w:name w:val="No Spacing"/>
    <w:uiPriority w:val="1"/>
    <w:qFormat/>
    <w:rsid w:val="00C94602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BF72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BF72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14233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8917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205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4041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799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379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110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121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332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376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3151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793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857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7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1369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0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216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819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4899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5049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268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9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2593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605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3599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2947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122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571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489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185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692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2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8421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514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648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553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3293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5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71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3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7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2452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940370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148557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170556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39751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5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712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56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2942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2960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844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4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5155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432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841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254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144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417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6687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6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4519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7240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5146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30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763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7768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0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7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3398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052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057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56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14696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457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2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633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090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8903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3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4785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680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245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215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2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946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103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4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155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498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9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659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665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6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6162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7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999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916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5490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497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9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4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735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155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288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285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261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442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090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6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6904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8022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974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366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495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590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545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4953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1083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492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279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680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1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5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7823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1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1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0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348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5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4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918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7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9540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070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827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5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00459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622120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1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1695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2707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263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9180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1059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linicaltrials.gov/ct2/show/NCT04444986?term=Favipiravir&amp;recrs=e&amp;cond=COVID-19&amp;draw=2&amp;rank=3" TargetMode="External"/><Relationship Id="rId18" Type="http://schemas.openxmlformats.org/officeDocument/2006/relationships/hyperlink" Target="https://clinicaltrials.gov/ct2/show/NCT04351295?term=Favipiravir&amp;recrs=b&amp;cond=COVID-19&amp;draw=2&amp;rank=7" TargetMode="External"/><Relationship Id="rId26" Type="http://schemas.openxmlformats.org/officeDocument/2006/relationships/hyperlink" Target="https://clinicaltrials.gov/ct2/show/NCT04425460?term=Favipiravir&amp;recrs=b&amp;cond=COVID-19&amp;draw=2&amp;rank=2" TargetMode="External"/><Relationship Id="rId3" Type="http://schemas.openxmlformats.org/officeDocument/2006/relationships/styles" Target="styles.xml"/><Relationship Id="rId21" Type="http://schemas.openxmlformats.org/officeDocument/2006/relationships/hyperlink" Target="https://clinicaltrials.gov/ct2/show/NCT04445467?term=Favipiravir&amp;recrs=b&amp;cond=COVID-19&amp;draw=2&amp;rank=8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clinicaltrials.gov/ct2/show/NCT04444986?term=Favipiravir&amp;recrs=e&amp;cond=COVID-19&amp;draw=2&amp;rank=3" TargetMode="External"/><Relationship Id="rId17" Type="http://schemas.openxmlformats.org/officeDocument/2006/relationships/hyperlink" Target="https://clinicaltrials.gov/ct2/show/NCT04402203?term=Favipiravir&amp;recrs=a&amp;cond=COVID-19&amp;draw=2&amp;rank=2" TargetMode="External"/><Relationship Id="rId25" Type="http://schemas.openxmlformats.org/officeDocument/2006/relationships/hyperlink" Target="https://clinicaltrials.gov/ct2/show/NCT04359615?term=Favipiravir&amp;recrs=b&amp;cond=COVID-19&amp;draw=2&amp;rank=1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clinicaltrials.gov/ct2/show/NCT04392973?term=Favipiravir&amp;recrs=a&amp;cond=COVID-19&amp;draw=2&amp;rank=4" TargetMode="External"/><Relationship Id="rId20" Type="http://schemas.openxmlformats.org/officeDocument/2006/relationships/hyperlink" Target="https://clinicaltrials.gov/ct2/show/NCT04303299?term=Favipiravir&amp;recrs=b&amp;cond=COVID-19&amp;draw=2&amp;rank=6" TargetMode="External"/><Relationship Id="rId29" Type="http://schemas.openxmlformats.org/officeDocument/2006/relationships/hyperlink" Target="https://clinicaltrials.gov/ct2/show/NCT04434248?term=Favipiravir&amp;recrs=dfghim&amp;cond=COVID-19&amp;draw=2&amp;rank=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ct2/show/NCT04444986?term=Favipiravir&amp;recrs=e&amp;cond=COVID-19&amp;draw=2&amp;rank=3" TargetMode="External"/><Relationship Id="rId24" Type="http://schemas.openxmlformats.org/officeDocument/2006/relationships/hyperlink" Target="https://clinicaltrials.gov/ct2/show/NCT04333589?term=Favipiravir&amp;recrs=a&amp;cond=COVID-19&amp;draw=2&amp;rank=6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clinicaltrials.gov/ct2/show/NCT04387760?term=Favipiravir&amp;recrs=b&amp;cond=COVID-19&amp;draw=2&amp;rank=5" TargetMode="External"/><Relationship Id="rId23" Type="http://schemas.openxmlformats.org/officeDocument/2006/relationships/hyperlink" Target="https://clinicaltrials.gov/ct2/show/NCT04373733?term=Favipiravir&amp;recrs=a&amp;cond=COVID-19&amp;draw=2&amp;rank=7" TargetMode="External"/><Relationship Id="rId28" Type="http://schemas.openxmlformats.org/officeDocument/2006/relationships/hyperlink" Target="https://clinicaltrials.gov/ct2/show/NCT04336904?term=Favipiravir&amp;recrs=dfghim&amp;cond=COVID-19&amp;draw=2&amp;rank=1" TargetMode="External"/><Relationship Id="rId10" Type="http://schemas.openxmlformats.org/officeDocument/2006/relationships/hyperlink" Target="https://clinicaltrials.gov/ct2/show/NCT04444986?term=Favipiravir&amp;recrs=e&amp;cond=COVID-19&amp;draw=2&amp;rank=3" TargetMode="External"/><Relationship Id="rId19" Type="http://schemas.openxmlformats.org/officeDocument/2006/relationships/hyperlink" Target="https://clinicaltrials.gov/ct2/show/NCT04411433?term=Favipiravir&amp;recrs=a&amp;cond=COVID-19&amp;draw=2&amp;rank=3" TargetMode="External"/><Relationship Id="rId3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clinicaltrials.gov/ct2/show/NCT04376814?term=Favipiravir&amp;recrs=e&amp;cond=COVID-19&amp;draw=2&amp;rank=2" TargetMode="External"/><Relationship Id="rId14" Type="http://schemas.openxmlformats.org/officeDocument/2006/relationships/hyperlink" Target="https://clinicaltrials.gov/ct2/show/NCT04358549?term=Favipiravir&amp;recrs=a&amp;cond=COVID-19&amp;draw=2&amp;rank=1" TargetMode="External"/><Relationship Id="rId22" Type="http://schemas.openxmlformats.org/officeDocument/2006/relationships/hyperlink" Target="https://clinicaltrials.gov/ct2/show/NCT04310228?term=Favipiravir&amp;recrs=a&amp;cond=COVID-19&amp;draw=2&amp;rank=5" TargetMode="External"/><Relationship Id="rId27" Type="http://schemas.openxmlformats.org/officeDocument/2006/relationships/hyperlink" Target="https://clinicaltrials.gov/ct2/show/NCT04448119?term=Favipiravir&amp;recrs=b&amp;cond=COVID-19&amp;draw=2&amp;rank=3" TargetMode="External"/><Relationship Id="rId30" Type="http://schemas.openxmlformats.org/officeDocument/2006/relationships/hyperlink" Target="https://clinicaltrials.gov/ct2/show/NCT04406194?term=Favipiravir&amp;recrs=dfghim&amp;cond=COVID-19&amp;draw=2&amp;rank=5" TargetMode="External"/><Relationship Id="rId8" Type="http://schemas.openxmlformats.org/officeDocument/2006/relationships/hyperlink" Target="https://clinicaltrials.gov/ct2/show/NCT04349241?term=Favipiravir&amp;recrs=e&amp;cond=COVID-19&amp;draw=2&amp;rank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2E0C1-2A7E-4257-B18C-3C70E84B4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3</TotalTime>
  <Pages>4</Pages>
  <Words>1845</Words>
  <Characters>1051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omputer</cp:lastModifiedBy>
  <cp:revision>38</cp:revision>
  <dcterms:created xsi:type="dcterms:W3CDTF">2020-05-27T20:05:00Z</dcterms:created>
  <dcterms:modified xsi:type="dcterms:W3CDTF">2020-08-27T06:00:00Z</dcterms:modified>
</cp:coreProperties>
</file>